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DCC85" w14:textId="406104CB" w:rsidR="00926DC3" w:rsidRPr="00FD5CE7" w:rsidRDefault="00926DC3" w:rsidP="00FD5CE7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D5CE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 </w:t>
      </w:r>
      <w:proofErr w:type="gramStart"/>
      <w:r w:rsidRPr="00FD5CE7">
        <w:rPr>
          <w:rFonts w:ascii="Times New Roman" w:eastAsia="宋体" w:hAnsi="Times New Roman" w:cs="Times New Roman"/>
          <w:b/>
          <w:bCs/>
          <w:sz w:val="24"/>
          <w:szCs w:val="24"/>
        </w:rPr>
        <w:t>3  Comparisons</w:t>
      </w:r>
      <w:proofErr w:type="gramEnd"/>
      <w:r w:rsidRPr="00FD5CE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of clinical characteristics </w:t>
      </w:r>
      <w:r w:rsidR="00F241AD" w:rsidRPr="00FD5CE7">
        <w:rPr>
          <w:rFonts w:ascii="Times New Roman" w:eastAsia="宋体" w:hAnsi="Times New Roman" w:cs="Times New Roman"/>
          <w:b/>
          <w:bCs/>
          <w:sz w:val="24"/>
          <w:szCs w:val="24"/>
        </w:rPr>
        <w:t>between</w:t>
      </w:r>
      <w:r w:rsidRPr="00FD5CE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non-survivors and survivors with anti-MDA5-positive DM (Continuation of Table 3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57"/>
        <w:gridCol w:w="2139"/>
        <w:gridCol w:w="1730"/>
        <w:gridCol w:w="689"/>
      </w:tblGrid>
      <w:tr w:rsidR="00FD5CE7" w:rsidRPr="00FD5CE7" w14:paraId="65F9568E" w14:textId="77777777" w:rsidTr="009641AE">
        <w:trPr>
          <w:trHeight w:val="7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06BDD1E" w14:textId="77777777" w:rsidR="00926DC3" w:rsidRPr="00FD5CE7" w:rsidRDefault="00926DC3" w:rsidP="00FD5CE7">
            <w:pPr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haracteristic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50E705D" w14:textId="77777777" w:rsidR="00926DC3" w:rsidRPr="00FD5CE7" w:rsidRDefault="00926DC3" w:rsidP="00FD5CE7">
            <w:pPr>
              <w:snapToGrid w:val="0"/>
              <w:ind w:firstLineChars="400" w:firstLine="843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nti-MDA5-positive DM patients</w:t>
            </w:r>
          </w:p>
        </w:tc>
      </w:tr>
      <w:tr w:rsidR="00FD5CE7" w:rsidRPr="00FD5CE7" w14:paraId="6A70BDFD" w14:textId="77777777" w:rsidTr="009641AE">
        <w:trPr>
          <w:trHeight w:val="308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97A7D53" w14:textId="77777777" w:rsidR="00926DC3" w:rsidRPr="00FD5CE7" w:rsidRDefault="00926DC3" w:rsidP="00FD5CE7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bookmarkStart w:id="0" w:name="_Hlk95780127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2696AB" w14:textId="77777777" w:rsidR="00926DC3" w:rsidRPr="00FD5CE7" w:rsidRDefault="00926DC3" w:rsidP="00FD5CE7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on-survivors (n=1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6EFCD4" w14:textId="77777777" w:rsidR="00926DC3" w:rsidRPr="00FD5CE7" w:rsidRDefault="00926DC3" w:rsidP="00FD5CE7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urvivors (n=2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E641A2" w14:textId="77777777" w:rsidR="00926DC3" w:rsidRPr="00FD5CE7" w:rsidRDefault="00926DC3" w:rsidP="00FD5CE7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</w:p>
        </w:tc>
      </w:tr>
      <w:bookmarkEnd w:id="0"/>
      <w:tr w:rsidR="00FD5CE7" w:rsidRPr="00FD5CE7" w14:paraId="376311CB" w14:textId="77777777" w:rsidTr="009641AE">
        <w:trPr>
          <w:trHeight w:val="38"/>
          <w:jc w:val="center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2358076" w14:textId="77777777" w:rsidR="00926DC3" w:rsidRPr="00FD5CE7" w:rsidRDefault="00926DC3" w:rsidP="00FD5CE7">
            <w:pPr>
              <w:snapToGrid w:val="0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Blood routine examin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8DD168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A778DF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D4D7AF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D5CE7" w:rsidRPr="00FD5CE7" w14:paraId="55FE58C4" w14:textId="77777777" w:rsidTr="009641AE">
        <w:trPr>
          <w:trHeight w:val="38"/>
          <w:jc w:val="center"/>
        </w:trPr>
        <w:tc>
          <w:tcPr>
            <w:tcW w:w="0" w:type="auto"/>
          </w:tcPr>
          <w:p w14:paraId="6EAE5B94" w14:textId="77777777" w:rsidR="00926DC3" w:rsidRPr="00FD5CE7" w:rsidRDefault="00926DC3" w:rsidP="00FD5CE7">
            <w:pPr>
              <w:snapToGrid w:val="0"/>
              <w:ind w:leftChars="100" w:left="210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Platelets (×10</w:t>
            </w:r>
            <w:r w:rsidRPr="00FD5CE7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12</w:t>
            </w: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/L), median (IQR)</w:t>
            </w:r>
          </w:p>
        </w:tc>
        <w:tc>
          <w:tcPr>
            <w:tcW w:w="0" w:type="auto"/>
          </w:tcPr>
          <w:p w14:paraId="31FC3DDE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58 [105-306]</w:t>
            </w:r>
          </w:p>
        </w:tc>
        <w:tc>
          <w:tcPr>
            <w:tcW w:w="0" w:type="auto"/>
          </w:tcPr>
          <w:p w14:paraId="34DE464A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239 [160-285]</w:t>
            </w:r>
          </w:p>
        </w:tc>
        <w:tc>
          <w:tcPr>
            <w:tcW w:w="0" w:type="auto"/>
          </w:tcPr>
          <w:p w14:paraId="4E3B5A27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122</w:t>
            </w:r>
          </w:p>
        </w:tc>
      </w:tr>
      <w:tr w:rsidR="00FD5CE7" w:rsidRPr="00FD5CE7" w14:paraId="5AC0CEE4" w14:textId="77777777" w:rsidTr="009641AE">
        <w:trPr>
          <w:trHeight w:val="38"/>
          <w:jc w:val="center"/>
        </w:trPr>
        <w:tc>
          <w:tcPr>
            <w:tcW w:w="0" w:type="auto"/>
          </w:tcPr>
          <w:p w14:paraId="19A045CD" w14:textId="77777777" w:rsidR="00926DC3" w:rsidRPr="00FD5CE7" w:rsidRDefault="00926DC3" w:rsidP="00FD5CE7">
            <w:pPr>
              <w:snapToGrid w:val="0"/>
              <w:ind w:leftChars="100" w:left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Hemoglobin (g/L), median (IQR)</w:t>
            </w:r>
          </w:p>
        </w:tc>
        <w:tc>
          <w:tcPr>
            <w:tcW w:w="0" w:type="auto"/>
          </w:tcPr>
          <w:p w14:paraId="34A280D8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12 [78-122]</w:t>
            </w:r>
          </w:p>
        </w:tc>
        <w:tc>
          <w:tcPr>
            <w:tcW w:w="0" w:type="auto"/>
          </w:tcPr>
          <w:p w14:paraId="5935C139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25 [113-131]</w:t>
            </w:r>
          </w:p>
        </w:tc>
        <w:tc>
          <w:tcPr>
            <w:tcW w:w="0" w:type="auto"/>
          </w:tcPr>
          <w:p w14:paraId="7E4290FA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021</w:t>
            </w:r>
          </w:p>
        </w:tc>
      </w:tr>
      <w:tr w:rsidR="00FD5CE7" w:rsidRPr="00FD5CE7" w14:paraId="72020EBC" w14:textId="77777777" w:rsidTr="009641AE">
        <w:trPr>
          <w:trHeight w:val="30"/>
          <w:jc w:val="center"/>
        </w:trPr>
        <w:tc>
          <w:tcPr>
            <w:tcW w:w="0" w:type="auto"/>
            <w:hideMark/>
          </w:tcPr>
          <w:p w14:paraId="31CDD546" w14:textId="77777777" w:rsidR="00926DC3" w:rsidRPr="00FD5CE7" w:rsidRDefault="00926DC3" w:rsidP="00FD5CE7">
            <w:pPr>
              <w:snapToGrid w:val="0"/>
              <w:ind w:leftChars="100" w:left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WBC (×10</w:t>
            </w:r>
            <w:r w:rsidRPr="00FD5CE7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9</w:t>
            </w: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/L),</w:t>
            </w:r>
            <w:r w:rsidRPr="00FD5CE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median (IQR)</w:t>
            </w:r>
          </w:p>
        </w:tc>
        <w:tc>
          <w:tcPr>
            <w:tcW w:w="0" w:type="auto"/>
          </w:tcPr>
          <w:p w14:paraId="407BAD1B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7 [4-9]</w:t>
            </w:r>
          </w:p>
        </w:tc>
        <w:tc>
          <w:tcPr>
            <w:tcW w:w="0" w:type="auto"/>
            <w:hideMark/>
          </w:tcPr>
          <w:p w14:paraId="63ACB402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6 [3-8]</w:t>
            </w:r>
          </w:p>
        </w:tc>
        <w:tc>
          <w:tcPr>
            <w:tcW w:w="0" w:type="auto"/>
            <w:hideMark/>
          </w:tcPr>
          <w:p w14:paraId="73828A57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439</w:t>
            </w:r>
          </w:p>
        </w:tc>
      </w:tr>
      <w:tr w:rsidR="00FD5CE7" w:rsidRPr="00FD5CE7" w14:paraId="262C4784" w14:textId="77777777" w:rsidTr="009641AE">
        <w:trPr>
          <w:trHeight w:val="28"/>
          <w:jc w:val="center"/>
        </w:trPr>
        <w:tc>
          <w:tcPr>
            <w:tcW w:w="0" w:type="auto"/>
            <w:hideMark/>
          </w:tcPr>
          <w:p w14:paraId="53FC2820" w14:textId="77777777" w:rsidR="00926DC3" w:rsidRPr="00FD5CE7" w:rsidRDefault="00926DC3" w:rsidP="00FD5CE7">
            <w:pPr>
              <w:snapToGrid w:val="0"/>
              <w:ind w:leftChars="100" w:left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Lymphocytes (×10</w:t>
            </w:r>
            <w:r w:rsidRPr="00FD5CE7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9</w:t>
            </w: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/L), median (IQR)</w:t>
            </w:r>
          </w:p>
        </w:tc>
        <w:tc>
          <w:tcPr>
            <w:tcW w:w="0" w:type="auto"/>
          </w:tcPr>
          <w:p w14:paraId="0B9C27C6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7 [0.4-1.0]</w:t>
            </w:r>
          </w:p>
        </w:tc>
        <w:tc>
          <w:tcPr>
            <w:tcW w:w="0" w:type="auto"/>
            <w:hideMark/>
          </w:tcPr>
          <w:p w14:paraId="00AE89BC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.1 [0.5-1.4]</w:t>
            </w:r>
          </w:p>
        </w:tc>
        <w:tc>
          <w:tcPr>
            <w:tcW w:w="0" w:type="auto"/>
            <w:hideMark/>
          </w:tcPr>
          <w:p w14:paraId="42E6AA9E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074</w:t>
            </w:r>
          </w:p>
        </w:tc>
      </w:tr>
      <w:tr w:rsidR="00FD5CE7" w:rsidRPr="00FD5CE7" w14:paraId="739102D3" w14:textId="77777777" w:rsidTr="009641AE">
        <w:trPr>
          <w:trHeight w:val="30"/>
          <w:jc w:val="center"/>
        </w:trPr>
        <w:tc>
          <w:tcPr>
            <w:tcW w:w="0" w:type="auto"/>
            <w:hideMark/>
          </w:tcPr>
          <w:p w14:paraId="0BC06946" w14:textId="77777777" w:rsidR="00926DC3" w:rsidRPr="00FD5CE7" w:rsidRDefault="00926DC3" w:rsidP="00FD5CE7">
            <w:pPr>
              <w:snapToGrid w:val="0"/>
              <w:ind w:leftChars="100" w:left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Neutrophils (×10</w:t>
            </w:r>
            <w:r w:rsidRPr="00FD5CE7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9</w:t>
            </w: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/L), median (IQR)</w:t>
            </w:r>
          </w:p>
        </w:tc>
        <w:tc>
          <w:tcPr>
            <w:tcW w:w="0" w:type="auto"/>
          </w:tcPr>
          <w:p w14:paraId="6F935F7E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4.3 [2.5-6.8]</w:t>
            </w:r>
          </w:p>
        </w:tc>
        <w:tc>
          <w:tcPr>
            <w:tcW w:w="0" w:type="auto"/>
            <w:hideMark/>
          </w:tcPr>
          <w:p w14:paraId="03C36667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4.0 [2.4-5.0]</w:t>
            </w:r>
          </w:p>
        </w:tc>
        <w:tc>
          <w:tcPr>
            <w:tcW w:w="0" w:type="auto"/>
            <w:hideMark/>
          </w:tcPr>
          <w:p w14:paraId="7A3C3A2E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512</w:t>
            </w:r>
          </w:p>
        </w:tc>
      </w:tr>
      <w:tr w:rsidR="00FD5CE7" w:rsidRPr="00FD5CE7" w14:paraId="1501F0B5" w14:textId="77777777" w:rsidTr="009641AE">
        <w:trPr>
          <w:trHeight w:val="30"/>
          <w:jc w:val="center"/>
        </w:trPr>
        <w:tc>
          <w:tcPr>
            <w:tcW w:w="0" w:type="auto"/>
          </w:tcPr>
          <w:p w14:paraId="1D264C45" w14:textId="77777777" w:rsidR="00926DC3" w:rsidRPr="00FD5CE7" w:rsidRDefault="00926DC3" w:rsidP="00FD5CE7">
            <w:pPr>
              <w:snapToGrid w:val="0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Immunological indicators</w:t>
            </w:r>
          </w:p>
        </w:tc>
        <w:tc>
          <w:tcPr>
            <w:tcW w:w="0" w:type="auto"/>
          </w:tcPr>
          <w:p w14:paraId="6148B108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3CBC6210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220AD7B5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D5CE7" w:rsidRPr="00FD5CE7" w14:paraId="77617589" w14:textId="77777777" w:rsidTr="009641AE">
        <w:trPr>
          <w:trHeight w:val="28"/>
          <w:jc w:val="center"/>
        </w:trPr>
        <w:tc>
          <w:tcPr>
            <w:tcW w:w="0" w:type="auto"/>
            <w:hideMark/>
          </w:tcPr>
          <w:p w14:paraId="067BFAD7" w14:textId="77777777" w:rsidR="00926DC3" w:rsidRPr="00FD5CE7" w:rsidRDefault="00926DC3" w:rsidP="00FD5CE7">
            <w:pPr>
              <w:snapToGrid w:val="0"/>
              <w:ind w:leftChars="100" w:left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GLB (g/L), median (IQR)</w:t>
            </w:r>
          </w:p>
        </w:tc>
        <w:tc>
          <w:tcPr>
            <w:tcW w:w="0" w:type="auto"/>
          </w:tcPr>
          <w:p w14:paraId="5D52CE97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33 [30-38]</w:t>
            </w:r>
          </w:p>
        </w:tc>
        <w:tc>
          <w:tcPr>
            <w:tcW w:w="0" w:type="auto"/>
            <w:hideMark/>
          </w:tcPr>
          <w:p w14:paraId="4CCC5171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33 [28-37]</w:t>
            </w:r>
          </w:p>
        </w:tc>
        <w:tc>
          <w:tcPr>
            <w:tcW w:w="0" w:type="auto"/>
            <w:hideMark/>
          </w:tcPr>
          <w:p w14:paraId="555D4D0B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652</w:t>
            </w:r>
          </w:p>
        </w:tc>
      </w:tr>
      <w:tr w:rsidR="00FD5CE7" w:rsidRPr="00FD5CE7" w14:paraId="72158588" w14:textId="77777777" w:rsidTr="009641AE">
        <w:trPr>
          <w:trHeight w:val="28"/>
          <w:jc w:val="center"/>
        </w:trPr>
        <w:tc>
          <w:tcPr>
            <w:tcW w:w="0" w:type="auto"/>
          </w:tcPr>
          <w:p w14:paraId="70E7011A" w14:textId="77777777" w:rsidR="00926DC3" w:rsidRPr="00FD5CE7" w:rsidRDefault="00926DC3" w:rsidP="00FD5CE7">
            <w:pPr>
              <w:snapToGrid w:val="0"/>
              <w:ind w:leftChars="100" w:left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C3 (mg/L), median (IQR)</w:t>
            </w:r>
          </w:p>
        </w:tc>
        <w:tc>
          <w:tcPr>
            <w:tcW w:w="0" w:type="auto"/>
          </w:tcPr>
          <w:p w14:paraId="692237DB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105 [871-1237]</w:t>
            </w:r>
          </w:p>
        </w:tc>
        <w:tc>
          <w:tcPr>
            <w:tcW w:w="0" w:type="auto"/>
          </w:tcPr>
          <w:p w14:paraId="60C5BEAC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040 [952-1140]</w:t>
            </w:r>
          </w:p>
        </w:tc>
        <w:tc>
          <w:tcPr>
            <w:tcW w:w="0" w:type="auto"/>
          </w:tcPr>
          <w:p w14:paraId="1D30BED4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</w:tr>
      <w:tr w:rsidR="00FD5CE7" w:rsidRPr="00FD5CE7" w14:paraId="515728DC" w14:textId="77777777" w:rsidTr="009641AE">
        <w:trPr>
          <w:trHeight w:val="28"/>
          <w:jc w:val="center"/>
        </w:trPr>
        <w:tc>
          <w:tcPr>
            <w:tcW w:w="0" w:type="auto"/>
          </w:tcPr>
          <w:p w14:paraId="3EB0AD4A" w14:textId="77777777" w:rsidR="00926DC3" w:rsidRPr="00FD5CE7" w:rsidRDefault="00926DC3" w:rsidP="00FD5CE7">
            <w:pPr>
              <w:snapToGrid w:val="0"/>
              <w:ind w:leftChars="100" w:left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C4 (mg/L), median (IQR)</w:t>
            </w:r>
          </w:p>
        </w:tc>
        <w:tc>
          <w:tcPr>
            <w:tcW w:w="0" w:type="auto"/>
          </w:tcPr>
          <w:p w14:paraId="1AF4C587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318 [228-465]</w:t>
            </w:r>
          </w:p>
        </w:tc>
        <w:tc>
          <w:tcPr>
            <w:tcW w:w="0" w:type="auto"/>
          </w:tcPr>
          <w:p w14:paraId="3B4A971F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265 [219-341]</w:t>
            </w:r>
          </w:p>
        </w:tc>
        <w:tc>
          <w:tcPr>
            <w:tcW w:w="0" w:type="auto"/>
          </w:tcPr>
          <w:p w14:paraId="37945A40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233</w:t>
            </w:r>
          </w:p>
        </w:tc>
      </w:tr>
      <w:tr w:rsidR="00FD5CE7" w:rsidRPr="00FD5CE7" w14:paraId="20307519" w14:textId="77777777" w:rsidTr="009641AE">
        <w:trPr>
          <w:trHeight w:val="28"/>
          <w:jc w:val="center"/>
        </w:trPr>
        <w:tc>
          <w:tcPr>
            <w:tcW w:w="0" w:type="auto"/>
          </w:tcPr>
          <w:p w14:paraId="17C75112" w14:textId="77777777" w:rsidR="00926DC3" w:rsidRPr="00FD5CE7" w:rsidRDefault="00926DC3" w:rsidP="00FD5CE7">
            <w:pPr>
              <w:snapToGrid w:val="0"/>
              <w:ind w:leftChars="100" w:left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ANA, n</w:t>
            </w:r>
            <w:r w:rsidRPr="00FD5CE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(%)</w:t>
            </w:r>
          </w:p>
        </w:tc>
        <w:tc>
          <w:tcPr>
            <w:tcW w:w="0" w:type="auto"/>
          </w:tcPr>
          <w:p w14:paraId="547DEE83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9 (75%)</w:t>
            </w:r>
          </w:p>
        </w:tc>
        <w:tc>
          <w:tcPr>
            <w:tcW w:w="0" w:type="auto"/>
          </w:tcPr>
          <w:p w14:paraId="7E3402A9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7 (61%)</w:t>
            </w:r>
          </w:p>
        </w:tc>
        <w:tc>
          <w:tcPr>
            <w:tcW w:w="0" w:type="auto"/>
          </w:tcPr>
          <w:p w14:paraId="2C56FCE4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484</w:t>
            </w:r>
          </w:p>
        </w:tc>
      </w:tr>
      <w:tr w:rsidR="00FD5CE7" w:rsidRPr="00FD5CE7" w14:paraId="6F0FB3A2" w14:textId="77777777" w:rsidTr="009641AE">
        <w:trPr>
          <w:trHeight w:val="28"/>
          <w:jc w:val="center"/>
        </w:trPr>
        <w:tc>
          <w:tcPr>
            <w:tcW w:w="0" w:type="auto"/>
          </w:tcPr>
          <w:p w14:paraId="7E08F162" w14:textId="77777777" w:rsidR="00926DC3" w:rsidRPr="00FD5CE7" w:rsidRDefault="00926DC3" w:rsidP="00FD5CE7">
            <w:pPr>
              <w:snapToGrid w:val="0"/>
              <w:ind w:leftChars="100" w:left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Anti-SSA, n (%)</w:t>
            </w:r>
          </w:p>
        </w:tc>
        <w:tc>
          <w:tcPr>
            <w:tcW w:w="0" w:type="auto"/>
          </w:tcPr>
          <w:p w14:paraId="38212A5F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2 (17%)</w:t>
            </w:r>
          </w:p>
        </w:tc>
        <w:tc>
          <w:tcPr>
            <w:tcW w:w="0" w:type="auto"/>
          </w:tcPr>
          <w:p w14:paraId="6B635C65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5 (18%)</w:t>
            </w:r>
          </w:p>
        </w:tc>
        <w:tc>
          <w:tcPr>
            <w:tcW w:w="0" w:type="auto"/>
          </w:tcPr>
          <w:p w14:paraId="5DDC7F62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</w:tr>
      <w:tr w:rsidR="00FD5CE7" w:rsidRPr="00FD5CE7" w14:paraId="44414D0B" w14:textId="77777777" w:rsidTr="009641AE">
        <w:trPr>
          <w:trHeight w:val="28"/>
          <w:jc w:val="center"/>
        </w:trPr>
        <w:tc>
          <w:tcPr>
            <w:tcW w:w="0" w:type="auto"/>
          </w:tcPr>
          <w:p w14:paraId="486B304F" w14:textId="77777777" w:rsidR="00926DC3" w:rsidRPr="00FD5CE7" w:rsidRDefault="00926DC3" w:rsidP="00FD5CE7">
            <w:pPr>
              <w:snapToGrid w:val="0"/>
              <w:ind w:leftChars="100" w:left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Anti-Ro52, n</w:t>
            </w:r>
            <w:r w:rsidRPr="00FD5CE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(%)</w:t>
            </w:r>
          </w:p>
        </w:tc>
        <w:tc>
          <w:tcPr>
            <w:tcW w:w="0" w:type="auto"/>
          </w:tcPr>
          <w:p w14:paraId="53291440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9 (75%)</w:t>
            </w:r>
          </w:p>
        </w:tc>
        <w:tc>
          <w:tcPr>
            <w:tcW w:w="0" w:type="auto"/>
          </w:tcPr>
          <w:p w14:paraId="69FAB503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9 (68%)</w:t>
            </w:r>
          </w:p>
        </w:tc>
        <w:tc>
          <w:tcPr>
            <w:tcW w:w="0" w:type="auto"/>
          </w:tcPr>
          <w:p w14:paraId="51FF2528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725</w:t>
            </w:r>
          </w:p>
        </w:tc>
      </w:tr>
      <w:tr w:rsidR="00FD5CE7" w:rsidRPr="00FD5CE7" w14:paraId="58D3745E" w14:textId="77777777" w:rsidTr="009641AE">
        <w:trPr>
          <w:trHeight w:val="28"/>
          <w:jc w:val="center"/>
        </w:trPr>
        <w:tc>
          <w:tcPr>
            <w:tcW w:w="0" w:type="auto"/>
          </w:tcPr>
          <w:p w14:paraId="18356CD9" w14:textId="77777777" w:rsidR="00926DC3" w:rsidRPr="00FD5CE7" w:rsidRDefault="00926DC3" w:rsidP="00FD5CE7">
            <w:pPr>
              <w:snapToGrid w:val="0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Indicators of infection and inflammation</w:t>
            </w:r>
          </w:p>
        </w:tc>
        <w:tc>
          <w:tcPr>
            <w:tcW w:w="0" w:type="auto"/>
          </w:tcPr>
          <w:p w14:paraId="549D901B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3BAE3C64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264FA757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D5CE7" w:rsidRPr="00FD5CE7" w14:paraId="4E4B991A" w14:textId="77777777" w:rsidTr="009641AE">
        <w:trPr>
          <w:trHeight w:val="33"/>
          <w:jc w:val="center"/>
        </w:trPr>
        <w:tc>
          <w:tcPr>
            <w:tcW w:w="0" w:type="auto"/>
            <w:hideMark/>
          </w:tcPr>
          <w:p w14:paraId="43242A17" w14:textId="77777777" w:rsidR="00926DC3" w:rsidRPr="00FD5CE7" w:rsidRDefault="00926DC3" w:rsidP="00FD5CE7">
            <w:pPr>
              <w:snapToGrid w:val="0"/>
              <w:ind w:leftChars="100" w:left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Positive T-SPOT, n (%)</w:t>
            </w:r>
          </w:p>
        </w:tc>
        <w:tc>
          <w:tcPr>
            <w:tcW w:w="0" w:type="auto"/>
          </w:tcPr>
          <w:p w14:paraId="5D6F9C6E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2 (17%)</w:t>
            </w:r>
          </w:p>
        </w:tc>
        <w:tc>
          <w:tcPr>
            <w:tcW w:w="0" w:type="auto"/>
            <w:hideMark/>
          </w:tcPr>
          <w:p w14:paraId="1DD10D44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3 (11%)</w:t>
            </w:r>
          </w:p>
        </w:tc>
        <w:tc>
          <w:tcPr>
            <w:tcW w:w="0" w:type="auto"/>
            <w:hideMark/>
          </w:tcPr>
          <w:p w14:paraId="77F6B35B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627</w:t>
            </w:r>
          </w:p>
        </w:tc>
      </w:tr>
      <w:tr w:rsidR="00FD5CE7" w:rsidRPr="00FD5CE7" w14:paraId="70C39E31" w14:textId="77777777" w:rsidTr="009641AE">
        <w:trPr>
          <w:trHeight w:val="33"/>
          <w:jc w:val="center"/>
        </w:trPr>
        <w:tc>
          <w:tcPr>
            <w:tcW w:w="0" w:type="auto"/>
            <w:hideMark/>
          </w:tcPr>
          <w:p w14:paraId="453D5BC7" w14:textId="23596E9E" w:rsidR="00926DC3" w:rsidRPr="00FD5CE7" w:rsidRDefault="00926DC3" w:rsidP="00FD5CE7">
            <w:pPr>
              <w:snapToGrid w:val="0"/>
              <w:ind w:leftChars="100" w:left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EBV</w:t>
            </w:r>
            <w:r w:rsidR="003B2DFC"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infection</w:t>
            </w:r>
            <w:r w:rsidR="003B2DFC" w:rsidRPr="00FD5CE7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#</w:t>
            </w: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0" w:type="auto"/>
          </w:tcPr>
          <w:p w14:paraId="5DF6B942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5 (42%)</w:t>
            </w:r>
          </w:p>
        </w:tc>
        <w:tc>
          <w:tcPr>
            <w:tcW w:w="0" w:type="auto"/>
            <w:hideMark/>
          </w:tcPr>
          <w:p w14:paraId="5D2DFC41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3 (46%)</w:t>
            </w:r>
          </w:p>
        </w:tc>
        <w:tc>
          <w:tcPr>
            <w:tcW w:w="0" w:type="auto"/>
            <w:hideMark/>
          </w:tcPr>
          <w:p w14:paraId="48333D4D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</w:tr>
      <w:tr w:rsidR="00FD5CE7" w:rsidRPr="00FD5CE7" w14:paraId="06735445" w14:textId="77777777" w:rsidTr="009641AE">
        <w:trPr>
          <w:trHeight w:val="33"/>
          <w:jc w:val="center"/>
        </w:trPr>
        <w:tc>
          <w:tcPr>
            <w:tcW w:w="0" w:type="auto"/>
            <w:hideMark/>
          </w:tcPr>
          <w:p w14:paraId="1B98BB3C" w14:textId="63851BE0" w:rsidR="00926DC3" w:rsidRPr="00FD5CE7" w:rsidRDefault="00926DC3" w:rsidP="00FD5CE7">
            <w:pPr>
              <w:snapToGrid w:val="0"/>
              <w:ind w:leftChars="100" w:left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CMV</w:t>
            </w:r>
            <w:r w:rsidR="003B2DFC"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infection</w:t>
            </w:r>
            <w:r w:rsidR="003B2DFC" w:rsidRPr="00FD5CE7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&amp;</w:t>
            </w: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0" w:type="auto"/>
          </w:tcPr>
          <w:p w14:paraId="4D53A2F8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 (8%)</w:t>
            </w:r>
          </w:p>
        </w:tc>
        <w:tc>
          <w:tcPr>
            <w:tcW w:w="0" w:type="auto"/>
            <w:hideMark/>
          </w:tcPr>
          <w:p w14:paraId="1C9FEA73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2 (7%)</w:t>
            </w:r>
          </w:p>
        </w:tc>
        <w:tc>
          <w:tcPr>
            <w:tcW w:w="0" w:type="auto"/>
            <w:hideMark/>
          </w:tcPr>
          <w:p w14:paraId="3DF1F5E6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</w:tr>
      <w:tr w:rsidR="00FD5CE7" w:rsidRPr="00FD5CE7" w14:paraId="3E43F12C" w14:textId="77777777" w:rsidTr="009641AE">
        <w:trPr>
          <w:trHeight w:val="28"/>
          <w:jc w:val="center"/>
        </w:trPr>
        <w:tc>
          <w:tcPr>
            <w:tcW w:w="0" w:type="auto"/>
            <w:vAlign w:val="center"/>
            <w:hideMark/>
          </w:tcPr>
          <w:p w14:paraId="11749B22" w14:textId="77777777" w:rsidR="00926DC3" w:rsidRPr="00FD5CE7" w:rsidRDefault="00926DC3" w:rsidP="00FD5CE7">
            <w:pPr>
              <w:snapToGrid w:val="0"/>
              <w:ind w:leftChars="100" w:left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ESR (mm/h), median (IQR)</w:t>
            </w:r>
          </w:p>
        </w:tc>
        <w:tc>
          <w:tcPr>
            <w:tcW w:w="0" w:type="auto"/>
          </w:tcPr>
          <w:p w14:paraId="41702671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55 [38-78]</w:t>
            </w:r>
          </w:p>
        </w:tc>
        <w:tc>
          <w:tcPr>
            <w:tcW w:w="0" w:type="auto"/>
            <w:hideMark/>
          </w:tcPr>
          <w:p w14:paraId="067F94A5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37 [17-53]</w:t>
            </w:r>
          </w:p>
        </w:tc>
        <w:tc>
          <w:tcPr>
            <w:tcW w:w="0" w:type="auto"/>
            <w:hideMark/>
          </w:tcPr>
          <w:p w14:paraId="67763E61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069</w:t>
            </w:r>
          </w:p>
        </w:tc>
      </w:tr>
      <w:tr w:rsidR="00FD5CE7" w:rsidRPr="00FD5CE7" w14:paraId="1991BCE9" w14:textId="77777777" w:rsidTr="009641AE">
        <w:trPr>
          <w:trHeight w:val="33"/>
          <w:jc w:val="center"/>
        </w:trPr>
        <w:tc>
          <w:tcPr>
            <w:tcW w:w="0" w:type="auto"/>
            <w:hideMark/>
          </w:tcPr>
          <w:p w14:paraId="61FA1BE1" w14:textId="732C4921" w:rsidR="00926DC3" w:rsidRPr="00FD5CE7" w:rsidRDefault="00926DC3" w:rsidP="00FD5CE7">
            <w:pPr>
              <w:snapToGrid w:val="0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ymphocyte subsets</w:t>
            </w:r>
            <w:r w:rsidR="0058170E" w:rsidRPr="00FD5CE7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▲</w:t>
            </w:r>
          </w:p>
        </w:tc>
        <w:tc>
          <w:tcPr>
            <w:tcW w:w="0" w:type="auto"/>
          </w:tcPr>
          <w:p w14:paraId="530C6BD1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1E910C0A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3D87B0AD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D5CE7" w:rsidRPr="00FD5CE7" w14:paraId="6035E70C" w14:textId="77777777" w:rsidTr="009641AE">
        <w:trPr>
          <w:trHeight w:val="30"/>
          <w:jc w:val="center"/>
        </w:trPr>
        <w:tc>
          <w:tcPr>
            <w:tcW w:w="0" w:type="auto"/>
            <w:hideMark/>
          </w:tcPr>
          <w:p w14:paraId="0708E4E1" w14:textId="77777777" w:rsidR="00926DC3" w:rsidRPr="00FD5CE7" w:rsidRDefault="00926DC3" w:rsidP="00FD5CE7">
            <w:pPr>
              <w:adjustRightInd w:val="0"/>
              <w:snapToGrid w:val="0"/>
              <w:ind w:leftChars="100" w:left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CD3+T cells (%), median (IQR)</w:t>
            </w:r>
          </w:p>
        </w:tc>
        <w:tc>
          <w:tcPr>
            <w:tcW w:w="0" w:type="auto"/>
          </w:tcPr>
          <w:p w14:paraId="7B4141FC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61 [42-80]</w:t>
            </w:r>
          </w:p>
        </w:tc>
        <w:tc>
          <w:tcPr>
            <w:tcW w:w="0" w:type="auto"/>
            <w:hideMark/>
          </w:tcPr>
          <w:p w14:paraId="118D4DDF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68 [58-74]</w:t>
            </w:r>
          </w:p>
        </w:tc>
        <w:tc>
          <w:tcPr>
            <w:tcW w:w="0" w:type="auto"/>
            <w:hideMark/>
          </w:tcPr>
          <w:p w14:paraId="74F11815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902</w:t>
            </w:r>
          </w:p>
        </w:tc>
      </w:tr>
      <w:tr w:rsidR="00FD5CE7" w:rsidRPr="00FD5CE7" w14:paraId="304C936D" w14:textId="77777777" w:rsidTr="009641AE">
        <w:trPr>
          <w:trHeight w:val="28"/>
          <w:jc w:val="center"/>
        </w:trPr>
        <w:tc>
          <w:tcPr>
            <w:tcW w:w="0" w:type="auto"/>
            <w:hideMark/>
          </w:tcPr>
          <w:p w14:paraId="0EED964C" w14:textId="77777777" w:rsidR="00926DC3" w:rsidRPr="00FD5CE7" w:rsidRDefault="00926DC3" w:rsidP="00FD5CE7">
            <w:pPr>
              <w:adjustRightInd w:val="0"/>
              <w:snapToGrid w:val="0"/>
              <w:ind w:leftChars="100" w:left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CD3-CD19+B cells (%), median (IQR)</w:t>
            </w:r>
          </w:p>
        </w:tc>
        <w:tc>
          <w:tcPr>
            <w:tcW w:w="0" w:type="auto"/>
          </w:tcPr>
          <w:p w14:paraId="4BAB9A68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szCs w:val="21"/>
              </w:rPr>
              <w:t>23 [14-33]</w:t>
            </w:r>
          </w:p>
        </w:tc>
        <w:tc>
          <w:tcPr>
            <w:tcW w:w="0" w:type="auto"/>
            <w:hideMark/>
          </w:tcPr>
          <w:p w14:paraId="114F557C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9 [14-28]</w:t>
            </w:r>
          </w:p>
        </w:tc>
        <w:tc>
          <w:tcPr>
            <w:tcW w:w="0" w:type="auto"/>
            <w:hideMark/>
          </w:tcPr>
          <w:p w14:paraId="2B8F3763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650</w:t>
            </w:r>
          </w:p>
        </w:tc>
      </w:tr>
      <w:tr w:rsidR="00FD5CE7" w:rsidRPr="00FD5CE7" w14:paraId="0B27D2E9" w14:textId="77777777" w:rsidTr="009641AE">
        <w:trPr>
          <w:trHeight w:val="33"/>
          <w:jc w:val="center"/>
        </w:trPr>
        <w:tc>
          <w:tcPr>
            <w:tcW w:w="0" w:type="auto"/>
            <w:hideMark/>
          </w:tcPr>
          <w:p w14:paraId="04C09ADD" w14:textId="77777777" w:rsidR="00926DC3" w:rsidRPr="00FD5CE7" w:rsidRDefault="00926DC3" w:rsidP="00FD5CE7">
            <w:pPr>
              <w:adjustRightInd w:val="0"/>
              <w:snapToGrid w:val="0"/>
              <w:ind w:leftChars="100" w:left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NK cells (%), median (IQR)</w:t>
            </w:r>
          </w:p>
        </w:tc>
        <w:tc>
          <w:tcPr>
            <w:tcW w:w="0" w:type="auto"/>
          </w:tcPr>
          <w:p w14:paraId="6C01B0BA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szCs w:val="21"/>
              </w:rPr>
              <w:t>8 [5-20]</w:t>
            </w:r>
          </w:p>
        </w:tc>
        <w:tc>
          <w:tcPr>
            <w:tcW w:w="0" w:type="auto"/>
            <w:hideMark/>
          </w:tcPr>
          <w:p w14:paraId="17E5C25D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szCs w:val="21"/>
              </w:rPr>
              <w:t>10 [6-13]</w:t>
            </w:r>
          </w:p>
        </w:tc>
        <w:tc>
          <w:tcPr>
            <w:tcW w:w="0" w:type="auto"/>
            <w:hideMark/>
          </w:tcPr>
          <w:p w14:paraId="645E27C0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837</w:t>
            </w:r>
          </w:p>
        </w:tc>
      </w:tr>
      <w:tr w:rsidR="00FD5CE7" w:rsidRPr="00FD5CE7" w14:paraId="57F26969" w14:textId="77777777" w:rsidTr="009641AE">
        <w:trPr>
          <w:trHeight w:val="30"/>
          <w:jc w:val="center"/>
        </w:trPr>
        <w:tc>
          <w:tcPr>
            <w:tcW w:w="0" w:type="auto"/>
            <w:hideMark/>
          </w:tcPr>
          <w:p w14:paraId="11D2E62D" w14:textId="77777777" w:rsidR="00926DC3" w:rsidRPr="00FD5CE7" w:rsidRDefault="00926DC3" w:rsidP="00FD5CE7">
            <w:pPr>
              <w:adjustRightInd w:val="0"/>
              <w:snapToGrid w:val="0"/>
              <w:ind w:leftChars="100" w:left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CD4+T cells (%), median (IQR)</w:t>
            </w:r>
          </w:p>
        </w:tc>
        <w:tc>
          <w:tcPr>
            <w:tcW w:w="0" w:type="auto"/>
          </w:tcPr>
          <w:p w14:paraId="62D5024B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szCs w:val="21"/>
              </w:rPr>
              <w:t>39 [32-52]</w:t>
            </w:r>
          </w:p>
        </w:tc>
        <w:tc>
          <w:tcPr>
            <w:tcW w:w="0" w:type="auto"/>
            <w:hideMark/>
          </w:tcPr>
          <w:p w14:paraId="20C5EF0F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szCs w:val="21"/>
              </w:rPr>
              <w:t>42 [31-52]</w:t>
            </w:r>
          </w:p>
        </w:tc>
        <w:tc>
          <w:tcPr>
            <w:tcW w:w="0" w:type="auto"/>
            <w:hideMark/>
          </w:tcPr>
          <w:p w14:paraId="6470D6EF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592</w:t>
            </w:r>
          </w:p>
        </w:tc>
      </w:tr>
      <w:tr w:rsidR="00FD5CE7" w:rsidRPr="00FD5CE7" w14:paraId="6F2E4F73" w14:textId="77777777" w:rsidTr="009641AE">
        <w:trPr>
          <w:trHeight w:val="28"/>
          <w:jc w:val="center"/>
        </w:trPr>
        <w:tc>
          <w:tcPr>
            <w:tcW w:w="0" w:type="auto"/>
            <w:hideMark/>
          </w:tcPr>
          <w:p w14:paraId="09C2D224" w14:textId="77777777" w:rsidR="00926DC3" w:rsidRPr="00FD5CE7" w:rsidRDefault="00926DC3" w:rsidP="00FD5CE7">
            <w:pPr>
              <w:adjustRightInd w:val="0"/>
              <w:snapToGrid w:val="0"/>
              <w:ind w:leftChars="100" w:left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CD8+T cells (%), median (IQR)</w:t>
            </w:r>
          </w:p>
        </w:tc>
        <w:tc>
          <w:tcPr>
            <w:tcW w:w="0" w:type="auto"/>
          </w:tcPr>
          <w:p w14:paraId="12045F43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szCs w:val="21"/>
              </w:rPr>
              <w:t>22 [10-27]</w:t>
            </w:r>
          </w:p>
        </w:tc>
        <w:tc>
          <w:tcPr>
            <w:tcW w:w="0" w:type="auto"/>
            <w:hideMark/>
          </w:tcPr>
          <w:p w14:paraId="4CC738F3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22 [13-34]</w:t>
            </w:r>
          </w:p>
        </w:tc>
        <w:tc>
          <w:tcPr>
            <w:tcW w:w="0" w:type="auto"/>
            <w:hideMark/>
          </w:tcPr>
          <w:p w14:paraId="11E0912E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773</w:t>
            </w:r>
          </w:p>
        </w:tc>
      </w:tr>
      <w:tr w:rsidR="00FD5CE7" w:rsidRPr="00FD5CE7" w14:paraId="3EA760D4" w14:textId="77777777" w:rsidTr="009641AE">
        <w:trPr>
          <w:trHeight w:val="30"/>
          <w:jc w:val="center"/>
        </w:trPr>
        <w:tc>
          <w:tcPr>
            <w:tcW w:w="0" w:type="auto"/>
            <w:hideMark/>
          </w:tcPr>
          <w:p w14:paraId="5EAAE264" w14:textId="77777777" w:rsidR="00926DC3" w:rsidRPr="00FD5CE7" w:rsidRDefault="00926DC3" w:rsidP="00FD5CE7">
            <w:pPr>
              <w:adjustRightInd w:val="0"/>
              <w:snapToGrid w:val="0"/>
              <w:ind w:leftChars="100" w:left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CD4+T /CD8+T cells, median (IQR)</w:t>
            </w:r>
          </w:p>
        </w:tc>
        <w:tc>
          <w:tcPr>
            <w:tcW w:w="0" w:type="auto"/>
          </w:tcPr>
          <w:p w14:paraId="5CBBFAA8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2.4 [1.2-3.6]</w:t>
            </w:r>
          </w:p>
        </w:tc>
        <w:tc>
          <w:tcPr>
            <w:tcW w:w="0" w:type="auto"/>
            <w:hideMark/>
          </w:tcPr>
          <w:p w14:paraId="328BE130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szCs w:val="21"/>
              </w:rPr>
              <w:t>2.3 [0.9-3.0]</w:t>
            </w:r>
          </w:p>
        </w:tc>
        <w:tc>
          <w:tcPr>
            <w:tcW w:w="0" w:type="auto"/>
            <w:hideMark/>
          </w:tcPr>
          <w:p w14:paraId="3B4AC654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873</w:t>
            </w:r>
          </w:p>
        </w:tc>
      </w:tr>
      <w:tr w:rsidR="00FD5CE7" w:rsidRPr="00FD5CE7" w14:paraId="59A4A308" w14:textId="77777777" w:rsidTr="009641AE">
        <w:trPr>
          <w:trHeight w:val="28"/>
          <w:jc w:val="center"/>
        </w:trPr>
        <w:tc>
          <w:tcPr>
            <w:tcW w:w="0" w:type="auto"/>
            <w:hideMark/>
          </w:tcPr>
          <w:p w14:paraId="363A7677" w14:textId="77777777" w:rsidR="00926DC3" w:rsidRPr="00FD5CE7" w:rsidRDefault="00926DC3" w:rsidP="00FD5CE7">
            <w:pPr>
              <w:adjustRightInd w:val="0"/>
              <w:snapToGrid w:val="0"/>
              <w:ind w:leftChars="100" w:left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CD3+CD56+ cells (%), median (IQR)</w:t>
            </w:r>
          </w:p>
        </w:tc>
        <w:tc>
          <w:tcPr>
            <w:tcW w:w="0" w:type="auto"/>
          </w:tcPr>
          <w:p w14:paraId="7BDF77B6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7 [0.4-1.0]</w:t>
            </w:r>
          </w:p>
        </w:tc>
        <w:tc>
          <w:tcPr>
            <w:tcW w:w="0" w:type="auto"/>
            <w:hideMark/>
          </w:tcPr>
          <w:p w14:paraId="47008212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5 [0.2-0.9]</w:t>
            </w:r>
          </w:p>
        </w:tc>
        <w:tc>
          <w:tcPr>
            <w:tcW w:w="0" w:type="auto"/>
            <w:hideMark/>
          </w:tcPr>
          <w:p w14:paraId="798AB73D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529</w:t>
            </w:r>
          </w:p>
        </w:tc>
      </w:tr>
      <w:tr w:rsidR="00FD5CE7" w:rsidRPr="00FD5CE7" w14:paraId="09949886" w14:textId="77777777" w:rsidTr="009641AE">
        <w:trPr>
          <w:trHeight w:val="33"/>
          <w:jc w:val="center"/>
        </w:trPr>
        <w:tc>
          <w:tcPr>
            <w:tcW w:w="0" w:type="auto"/>
            <w:hideMark/>
          </w:tcPr>
          <w:p w14:paraId="1C0F5E1F" w14:textId="21D063AD" w:rsidR="00926DC3" w:rsidRPr="00FD5CE7" w:rsidRDefault="00926DC3" w:rsidP="00FD5CE7">
            <w:pPr>
              <w:snapToGrid w:val="0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erum cytokines</w:t>
            </w:r>
            <w:r w:rsidR="0058170E" w:rsidRPr="00FD5CE7">
              <w:rPr>
                <w:rFonts w:ascii="宋体" w:eastAsia="宋体" w:hAnsi="宋体" w:cs="宋体" w:hint="eastAsia"/>
                <w:b/>
                <w:bCs/>
                <w:kern w:val="0"/>
                <w:szCs w:val="21"/>
                <w:vertAlign w:val="superscript"/>
              </w:rPr>
              <w:t>△</w:t>
            </w:r>
          </w:p>
        </w:tc>
        <w:tc>
          <w:tcPr>
            <w:tcW w:w="0" w:type="auto"/>
          </w:tcPr>
          <w:p w14:paraId="149A9A8A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0A275A5B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22C20DB5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D5CE7" w:rsidRPr="00FD5CE7" w14:paraId="7F79F847" w14:textId="77777777" w:rsidTr="009641AE">
        <w:trPr>
          <w:trHeight w:val="30"/>
          <w:jc w:val="center"/>
        </w:trPr>
        <w:tc>
          <w:tcPr>
            <w:tcW w:w="0" w:type="auto"/>
            <w:hideMark/>
          </w:tcPr>
          <w:p w14:paraId="24ABEFE6" w14:textId="77777777" w:rsidR="00926DC3" w:rsidRPr="00FD5CE7" w:rsidRDefault="00926DC3" w:rsidP="00FD5CE7">
            <w:pPr>
              <w:snapToGrid w:val="0"/>
              <w:ind w:leftChars="100" w:left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sIL2R (U/ml), median (IQR)</w:t>
            </w:r>
          </w:p>
        </w:tc>
        <w:tc>
          <w:tcPr>
            <w:tcW w:w="0" w:type="auto"/>
          </w:tcPr>
          <w:p w14:paraId="731F0C44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727 [1210-2259]</w:t>
            </w:r>
          </w:p>
        </w:tc>
        <w:tc>
          <w:tcPr>
            <w:tcW w:w="0" w:type="auto"/>
            <w:hideMark/>
          </w:tcPr>
          <w:p w14:paraId="09267203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785 [629-1270]</w:t>
            </w:r>
          </w:p>
        </w:tc>
        <w:tc>
          <w:tcPr>
            <w:tcW w:w="0" w:type="auto"/>
            <w:hideMark/>
          </w:tcPr>
          <w:p w14:paraId="22F08062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008</w:t>
            </w:r>
          </w:p>
        </w:tc>
      </w:tr>
      <w:tr w:rsidR="00FD5CE7" w:rsidRPr="00FD5CE7" w14:paraId="5BE6253F" w14:textId="77777777" w:rsidTr="009641AE">
        <w:trPr>
          <w:trHeight w:val="28"/>
          <w:jc w:val="center"/>
        </w:trPr>
        <w:tc>
          <w:tcPr>
            <w:tcW w:w="0" w:type="auto"/>
            <w:hideMark/>
          </w:tcPr>
          <w:p w14:paraId="0536C358" w14:textId="77777777" w:rsidR="00926DC3" w:rsidRPr="00FD5CE7" w:rsidRDefault="00926DC3" w:rsidP="00FD5CE7">
            <w:pPr>
              <w:snapToGrid w:val="0"/>
              <w:ind w:leftChars="100" w:left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IL-6 (</w:t>
            </w:r>
            <w:proofErr w:type="spellStart"/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pg</w:t>
            </w:r>
            <w:proofErr w:type="spellEnd"/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/ml), median (IQR)</w:t>
            </w:r>
          </w:p>
        </w:tc>
        <w:tc>
          <w:tcPr>
            <w:tcW w:w="0" w:type="auto"/>
          </w:tcPr>
          <w:p w14:paraId="20F0AAB6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2.3 [4.6-53.0]</w:t>
            </w:r>
          </w:p>
        </w:tc>
        <w:tc>
          <w:tcPr>
            <w:tcW w:w="0" w:type="auto"/>
            <w:hideMark/>
          </w:tcPr>
          <w:p w14:paraId="4BD1D43E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4.0 [2.5-5.2]</w:t>
            </w:r>
          </w:p>
        </w:tc>
        <w:tc>
          <w:tcPr>
            <w:tcW w:w="0" w:type="auto"/>
            <w:hideMark/>
          </w:tcPr>
          <w:p w14:paraId="4BC83D58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011</w:t>
            </w:r>
          </w:p>
        </w:tc>
      </w:tr>
      <w:tr w:rsidR="00FD5CE7" w:rsidRPr="00FD5CE7" w14:paraId="66309472" w14:textId="77777777" w:rsidTr="009641AE">
        <w:trPr>
          <w:trHeight w:val="30"/>
          <w:jc w:val="center"/>
        </w:trPr>
        <w:tc>
          <w:tcPr>
            <w:tcW w:w="0" w:type="auto"/>
            <w:hideMark/>
          </w:tcPr>
          <w:p w14:paraId="272FB848" w14:textId="77777777" w:rsidR="00926DC3" w:rsidRPr="00FD5CE7" w:rsidRDefault="00926DC3" w:rsidP="00FD5CE7">
            <w:pPr>
              <w:snapToGrid w:val="0"/>
              <w:ind w:leftChars="100" w:left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IL-8 (</w:t>
            </w:r>
            <w:proofErr w:type="spellStart"/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pg</w:t>
            </w:r>
            <w:proofErr w:type="spellEnd"/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/ml), median (IQR)</w:t>
            </w:r>
          </w:p>
        </w:tc>
        <w:tc>
          <w:tcPr>
            <w:tcW w:w="0" w:type="auto"/>
          </w:tcPr>
          <w:p w14:paraId="6CBD6630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szCs w:val="21"/>
              </w:rPr>
              <w:t>23.6 [19.2-64.7]</w:t>
            </w:r>
          </w:p>
        </w:tc>
        <w:tc>
          <w:tcPr>
            <w:tcW w:w="0" w:type="auto"/>
            <w:hideMark/>
          </w:tcPr>
          <w:p w14:paraId="39063CF1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6.0 [12.6-59.0]</w:t>
            </w:r>
          </w:p>
        </w:tc>
        <w:tc>
          <w:tcPr>
            <w:tcW w:w="0" w:type="auto"/>
            <w:hideMark/>
          </w:tcPr>
          <w:p w14:paraId="3F5CCCFB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126</w:t>
            </w:r>
          </w:p>
        </w:tc>
      </w:tr>
      <w:tr w:rsidR="00FD5CE7" w:rsidRPr="00FD5CE7" w14:paraId="77FA50B9" w14:textId="77777777" w:rsidTr="009641AE">
        <w:trPr>
          <w:trHeight w:val="28"/>
          <w:jc w:val="center"/>
        </w:trPr>
        <w:tc>
          <w:tcPr>
            <w:tcW w:w="0" w:type="auto"/>
            <w:hideMark/>
          </w:tcPr>
          <w:p w14:paraId="70BBBC64" w14:textId="77777777" w:rsidR="00926DC3" w:rsidRPr="00FD5CE7" w:rsidRDefault="00926DC3" w:rsidP="00FD5CE7">
            <w:pPr>
              <w:snapToGrid w:val="0"/>
              <w:ind w:leftChars="100" w:left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IL-10 (</w:t>
            </w:r>
            <w:proofErr w:type="spellStart"/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pg</w:t>
            </w:r>
            <w:proofErr w:type="spellEnd"/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/ml), median (IQR)</w:t>
            </w:r>
          </w:p>
        </w:tc>
        <w:tc>
          <w:tcPr>
            <w:tcW w:w="0" w:type="auto"/>
          </w:tcPr>
          <w:p w14:paraId="6D374681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szCs w:val="21"/>
              </w:rPr>
              <w:t>13.0 [7.6-36.2]</w:t>
            </w:r>
          </w:p>
        </w:tc>
        <w:tc>
          <w:tcPr>
            <w:tcW w:w="0" w:type="auto"/>
            <w:hideMark/>
          </w:tcPr>
          <w:p w14:paraId="7C98BE91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5.0 [5.0-5.9]</w:t>
            </w:r>
          </w:p>
        </w:tc>
        <w:tc>
          <w:tcPr>
            <w:tcW w:w="0" w:type="auto"/>
            <w:hideMark/>
          </w:tcPr>
          <w:p w14:paraId="0AD3BCB0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006</w:t>
            </w:r>
          </w:p>
        </w:tc>
      </w:tr>
      <w:tr w:rsidR="00FD5CE7" w:rsidRPr="00FD5CE7" w14:paraId="2A9188E2" w14:textId="77777777" w:rsidTr="009641AE">
        <w:trPr>
          <w:trHeight w:val="30"/>
          <w:jc w:val="center"/>
        </w:trPr>
        <w:tc>
          <w:tcPr>
            <w:tcW w:w="0" w:type="auto"/>
            <w:hideMark/>
          </w:tcPr>
          <w:p w14:paraId="58F7D087" w14:textId="77777777" w:rsidR="00926DC3" w:rsidRPr="00FD5CE7" w:rsidRDefault="00926DC3" w:rsidP="00FD5CE7">
            <w:pPr>
              <w:snapToGrid w:val="0"/>
              <w:ind w:leftChars="100" w:left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IL-1 (</w:t>
            </w:r>
            <w:proofErr w:type="spellStart"/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pg</w:t>
            </w:r>
            <w:proofErr w:type="spellEnd"/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/ml), median (IQR)</w:t>
            </w:r>
          </w:p>
        </w:tc>
        <w:tc>
          <w:tcPr>
            <w:tcW w:w="0" w:type="auto"/>
          </w:tcPr>
          <w:p w14:paraId="3607A6AE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szCs w:val="21"/>
              </w:rPr>
              <w:t>5.0 [5.0-5.5]</w:t>
            </w:r>
          </w:p>
        </w:tc>
        <w:tc>
          <w:tcPr>
            <w:tcW w:w="0" w:type="auto"/>
            <w:hideMark/>
          </w:tcPr>
          <w:p w14:paraId="5E9240AB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szCs w:val="21"/>
              </w:rPr>
              <w:t>5.0 [5.0-8.3]</w:t>
            </w:r>
          </w:p>
        </w:tc>
        <w:tc>
          <w:tcPr>
            <w:tcW w:w="0" w:type="auto"/>
            <w:hideMark/>
          </w:tcPr>
          <w:p w14:paraId="2BC7C9B2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860</w:t>
            </w:r>
          </w:p>
        </w:tc>
      </w:tr>
      <w:tr w:rsidR="00FD5CE7" w:rsidRPr="00FD5CE7" w14:paraId="553FB1B4" w14:textId="77777777" w:rsidTr="009641AE">
        <w:trPr>
          <w:trHeight w:val="33"/>
          <w:jc w:val="center"/>
        </w:trPr>
        <w:tc>
          <w:tcPr>
            <w:tcW w:w="0" w:type="auto"/>
            <w:hideMark/>
          </w:tcPr>
          <w:p w14:paraId="2C3D0A10" w14:textId="77777777" w:rsidR="00926DC3" w:rsidRPr="00FD5CE7" w:rsidRDefault="00926DC3" w:rsidP="00FD5CE7">
            <w:pPr>
              <w:snapToGrid w:val="0"/>
              <w:ind w:leftChars="100" w:left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TNF-α (</w:t>
            </w:r>
            <w:proofErr w:type="spellStart"/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pg</w:t>
            </w:r>
            <w:proofErr w:type="spellEnd"/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/ml), median (IQR)</w:t>
            </w:r>
          </w:p>
        </w:tc>
        <w:tc>
          <w:tcPr>
            <w:tcW w:w="0" w:type="auto"/>
          </w:tcPr>
          <w:p w14:paraId="3CB7D7FC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9.7 [11.2-23.5]</w:t>
            </w:r>
          </w:p>
        </w:tc>
        <w:tc>
          <w:tcPr>
            <w:tcW w:w="0" w:type="auto"/>
            <w:hideMark/>
          </w:tcPr>
          <w:p w14:paraId="73E5C605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3.6 [11.0-16.6]</w:t>
            </w:r>
          </w:p>
        </w:tc>
        <w:tc>
          <w:tcPr>
            <w:tcW w:w="0" w:type="auto"/>
            <w:hideMark/>
          </w:tcPr>
          <w:p w14:paraId="50EAA819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285</w:t>
            </w:r>
          </w:p>
        </w:tc>
      </w:tr>
    </w:tbl>
    <w:p w14:paraId="7FC12FC6" w14:textId="77777777" w:rsidR="003B2DFC" w:rsidRPr="00FD5CE7" w:rsidRDefault="003B2DFC" w:rsidP="00FD5CE7">
      <w:pPr>
        <w:snapToGrid w:val="0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FD5CE7">
        <w:rPr>
          <w:rFonts w:ascii="Times New Roman" w:eastAsia="宋体" w:hAnsi="Times New Roman" w:cs="Times New Roman" w:hint="eastAsia"/>
          <w:kern w:val="0"/>
          <w:sz w:val="18"/>
          <w:szCs w:val="18"/>
        </w:rPr>
        <w:t>#</w:t>
      </w:r>
      <w:r w:rsidRPr="00FD5CE7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FD5CE7">
        <w:rPr>
          <w:rFonts w:ascii="Times New Roman" w:hAnsi="Times New Roman" w:cs="Times New Roman"/>
          <w:sz w:val="18"/>
          <w:szCs w:val="18"/>
        </w:rPr>
        <w:t>EBV infection was defined as EBV DNA in peripheral blood≥1.0×10</w:t>
      </w:r>
      <w:r w:rsidRPr="00FD5CE7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FD5CE7">
        <w:rPr>
          <w:rFonts w:ascii="Times New Roman" w:hAnsi="Times New Roman" w:cs="Times New Roman"/>
          <w:sz w:val="18"/>
          <w:szCs w:val="18"/>
        </w:rPr>
        <w:t>.</w:t>
      </w:r>
    </w:p>
    <w:p w14:paraId="3152CB7F" w14:textId="77777777" w:rsidR="003B2DFC" w:rsidRPr="00FD5CE7" w:rsidRDefault="003B2DFC" w:rsidP="00FD5CE7">
      <w:pPr>
        <w:snapToGrid w:val="0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FD5CE7">
        <w:rPr>
          <w:rFonts w:ascii="Times New Roman" w:eastAsia="宋体" w:hAnsi="Times New Roman" w:cs="Times New Roman"/>
          <w:kern w:val="0"/>
          <w:sz w:val="18"/>
          <w:szCs w:val="18"/>
        </w:rPr>
        <w:t>&amp;</w:t>
      </w:r>
      <w:r w:rsidRPr="00FD5CE7">
        <w:rPr>
          <w:rFonts w:ascii="Times New Roman" w:hAnsi="Times New Roman" w:cs="Times New Roman"/>
          <w:sz w:val="18"/>
          <w:szCs w:val="18"/>
        </w:rPr>
        <w:t xml:space="preserve"> CMV infection was defined as CMV DNA in peripheral blood≥1.0×10</w:t>
      </w:r>
      <w:r w:rsidRPr="00FD5CE7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FD5CE7">
        <w:rPr>
          <w:rFonts w:ascii="Times New Roman" w:hAnsi="Times New Roman" w:cs="Times New Roman"/>
          <w:sz w:val="18"/>
          <w:szCs w:val="18"/>
        </w:rPr>
        <w:t>.</w:t>
      </w:r>
    </w:p>
    <w:p w14:paraId="357C9607" w14:textId="34013569" w:rsidR="0058170E" w:rsidRPr="00FD5CE7" w:rsidRDefault="0058170E" w:rsidP="00FD5CE7">
      <w:pPr>
        <w:snapToGrid w:val="0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FD5CE7">
        <w:rPr>
          <w:rFonts w:ascii="Times New Roman" w:eastAsia="宋体" w:hAnsi="Times New Roman" w:cs="Times New Roman" w:hint="eastAsia"/>
          <w:kern w:val="0"/>
          <w:sz w:val="18"/>
          <w:szCs w:val="18"/>
        </w:rPr>
        <w:t>▲</w:t>
      </w:r>
      <w:r w:rsidRPr="00FD5CE7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</w:t>
      </w:r>
      <w:r w:rsidRPr="00FD5CE7">
        <w:rPr>
          <w:rFonts w:ascii="Times New Roman" w:eastAsia="宋体" w:hAnsi="Times New Roman" w:cs="Times New Roman"/>
          <w:kern w:val="0"/>
          <w:sz w:val="18"/>
          <w:szCs w:val="18"/>
        </w:rPr>
        <w:t>Lymphocyte subsets w</w:t>
      </w:r>
      <w:r w:rsidRPr="00FD5CE7">
        <w:rPr>
          <w:rFonts w:ascii="Times New Roman" w:eastAsia="宋体" w:hAnsi="Times New Roman" w:cs="Times New Roman" w:hint="eastAsia"/>
          <w:kern w:val="0"/>
          <w:sz w:val="18"/>
          <w:szCs w:val="18"/>
        </w:rPr>
        <w:t>ere</w:t>
      </w:r>
      <w:r w:rsidRPr="00FD5CE7">
        <w:rPr>
          <w:rFonts w:ascii="Times New Roman" w:eastAsia="宋体" w:hAnsi="Times New Roman" w:cs="Times New Roman"/>
          <w:kern w:val="0"/>
          <w:sz w:val="18"/>
          <w:szCs w:val="18"/>
        </w:rPr>
        <w:t xml:space="preserve"> tested in 7 non-survivors and </w:t>
      </w:r>
      <w:r w:rsidR="007444CC" w:rsidRPr="00FD5CE7">
        <w:rPr>
          <w:rFonts w:ascii="Times New Roman" w:eastAsia="宋体" w:hAnsi="Times New Roman" w:cs="Times New Roman"/>
          <w:kern w:val="0"/>
          <w:sz w:val="18"/>
          <w:szCs w:val="18"/>
        </w:rPr>
        <w:t xml:space="preserve">12 </w:t>
      </w:r>
      <w:r w:rsidRPr="00FD5CE7">
        <w:rPr>
          <w:rFonts w:ascii="Times New Roman" w:eastAsia="宋体" w:hAnsi="Times New Roman" w:cs="Times New Roman"/>
          <w:kern w:val="0"/>
          <w:sz w:val="18"/>
          <w:szCs w:val="18"/>
        </w:rPr>
        <w:t>survivors.</w:t>
      </w:r>
    </w:p>
    <w:p w14:paraId="6FF224F8" w14:textId="6E82E3FB" w:rsidR="0058170E" w:rsidRPr="00FD5CE7" w:rsidRDefault="0058170E" w:rsidP="00FD5CE7">
      <w:pPr>
        <w:snapToGrid w:val="0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FD5CE7">
        <w:rPr>
          <w:rFonts w:ascii="Times New Roman" w:eastAsia="宋体" w:hAnsi="Times New Roman" w:cs="Times New Roman" w:hint="eastAsia"/>
          <w:kern w:val="0"/>
          <w:sz w:val="18"/>
          <w:szCs w:val="18"/>
        </w:rPr>
        <w:t>△</w:t>
      </w:r>
      <w:r w:rsidRPr="00FD5CE7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</w:t>
      </w:r>
      <w:r w:rsidRPr="00FD5CE7">
        <w:rPr>
          <w:rFonts w:ascii="Times New Roman" w:eastAsia="宋体" w:hAnsi="Times New Roman" w:cs="Times New Roman"/>
          <w:kern w:val="0"/>
          <w:sz w:val="18"/>
          <w:szCs w:val="18"/>
        </w:rPr>
        <w:t>serum cytokines w</w:t>
      </w:r>
      <w:r w:rsidRPr="00FD5CE7">
        <w:rPr>
          <w:rFonts w:ascii="Times New Roman" w:eastAsia="宋体" w:hAnsi="Times New Roman" w:cs="Times New Roman" w:hint="eastAsia"/>
          <w:kern w:val="0"/>
          <w:sz w:val="18"/>
          <w:szCs w:val="18"/>
        </w:rPr>
        <w:t>ere</w:t>
      </w:r>
      <w:r w:rsidRPr="00FD5CE7">
        <w:rPr>
          <w:rFonts w:ascii="Times New Roman" w:eastAsia="宋体" w:hAnsi="Times New Roman" w:cs="Times New Roman"/>
          <w:kern w:val="0"/>
          <w:sz w:val="18"/>
          <w:szCs w:val="18"/>
        </w:rPr>
        <w:t xml:space="preserve"> tested in </w:t>
      </w:r>
      <w:r w:rsidR="007444CC" w:rsidRPr="00FD5CE7">
        <w:rPr>
          <w:rFonts w:ascii="Times New Roman" w:eastAsia="宋体" w:hAnsi="Times New Roman" w:cs="Times New Roman"/>
          <w:kern w:val="0"/>
          <w:sz w:val="18"/>
          <w:szCs w:val="18"/>
        </w:rPr>
        <w:t>7</w:t>
      </w:r>
      <w:r w:rsidRPr="00FD5CE7">
        <w:rPr>
          <w:rFonts w:ascii="Times New Roman" w:eastAsia="宋体" w:hAnsi="Times New Roman" w:cs="Times New Roman"/>
          <w:kern w:val="0"/>
          <w:sz w:val="18"/>
          <w:szCs w:val="18"/>
        </w:rPr>
        <w:t xml:space="preserve"> non-survivors and </w:t>
      </w:r>
      <w:r w:rsidR="007444CC" w:rsidRPr="00FD5CE7">
        <w:rPr>
          <w:rFonts w:ascii="Times New Roman" w:eastAsia="宋体" w:hAnsi="Times New Roman" w:cs="Times New Roman"/>
          <w:kern w:val="0"/>
          <w:sz w:val="18"/>
          <w:szCs w:val="18"/>
        </w:rPr>
        <w:t>11</w:t>
      </w:r>
      <w:r w:rsidRPr="00FD5CE7">
        <w:rPr>
          <w:rFonts w:ascii="Times New Roman" w:eastAsia="宋体" w:hAnsi="Times New Roman" w:cs="Times New Roman"/>
          <w:kern w:val="0"/>
          <w:sz w:val="18"/>
          <w:szCs w:val="18"/>
        </w:rPr>
        <w:t xml:space="preserve"> survivors</w:t>
      </w:r>
      <w:r w:rsidR="00314600" w:rsidRPr="00FD5CE7">
        <w:rPr>
          <w:rFonts w:ascii="Times New Roman" w:eastAsia="宋体" w:hAnsi="Times New Roman" w:cs="Times New Roman"/>
          <w:kern w:val="0"/>
          <w:sz w:val="18"/>
          <w:szCs w:val="18"/>
        </w:rPr>
        <w:t>.</w:t>
      </w:r>
    </w:p>
    <w:p w14:paraId="07913271" w14:textId="666B12AC" w:rsidR="00926DC3" w:rsidRPr="00FD5CE7" w:rsidRDefault="00926DC3" w:rsidP="00FD5CE7">
      <w:pPr>
        <w:snapToGrid w:val="0"/>
        <w:rPr>
          <w:rFonts w:ascii="Times New Roman" w:eastAsia="宋体" w:hAnsi="Times New Roman" w:cs="Times New Roman"/>
          <w:b/>
          <w:bCs/>
        </w:rPr>
      </w:pPr>
      <w:r w:rsidRPr="00FD5CE7">
        <w:rPr>
          <w:rFonts w:ascii="Times New Roman" w:eastAsia="宋体" w:hAnsi="Times New Roman" w:cs="Times New Roman"/>
          <w:kern w:val="0"/>
          <w:sz w:val="18"/>
          <w:szCs w:val="18"/>
        </w:rPr>
        <w:t>MDA5, melanoma differentiation-associated protein-5; DM</w:t>
      </w:r>
      <w:r w:rsidRPr="00FD5CE7">
        <w:rPr>
          <w:rFonts w:ascii="Times New Roman" w:eastAsia="宋体" w:hAnsi="Times New Roman" w:cs="Times New Roman" w:hint="eastAsia"/>
          <w:kern w:val="0"/>
          <w:sz w:val="18"/>
          <w:szCs w:val="18"/>
        </w:rPr>
        <w:t>,</w:t>
      </w:r>
      <w:r w:rsidRPr="00FD5CE7">
        <w:rPr>
          <w:rFonts w:ascii="Times New Roman" w:eastAsia="宋体" w:hAnsi="Times New Roman" w:cs="Times New Roman"/>
          <w:kern w:val="0"/>
          <w:sz w:val="18"/>
          <w:szCs w:val="18"/>
        </w:rPr>
        <w:t xml:space="preserve"> dermatomyositis; </w:t>
      </w:r>
      <w:r w:rsidRPr="00FD5CE7">
        <w:rPr>
          <w:rFonts w:ascii="Times New Roman" w:eastAsia="宋体" w:hAnsi="Times New Roman" w:cs="Times New Roman" w:hint="eastAsia"/>
          <w:kern w:val="0"/>
          <w:sz w:val="18"/>
          <w:szCs w:val="18"/>
        </w:rPr>
        <w:t>W</w:t>
      </w:r>
      <w:r w:rsidRPr="00FD5CE7">
        <w:rPr>
          <w:rFonts w:ascii="Times New Roman" w:eastAsia="宋体" w:hAnsi="Times New Roman" w:cs="Times New Roman"/>
          <w:kern w:val="0"/>
          <w:sz w:val="18"/>
          <w:szCs w:val="18"/>
        </w:rPr>
        <w:t>BC, white blood cells</w:t>
      </w:r>
      <w:r w:rsidRPr="00FD5CE7">
        <w:rPr>
          <w:rFonts w:ascii="Times New Roman" w:eastAsia="宋体" w:hAnsi="Times New Roman" w:cs="Times New Roman" w:hint="eastAsia"/>
          <w:kern w:val="0"/>
          <w:sz w:val="18"/>
          <w:szCs w:val="18"/>
        </w:rPr>
        <w:t>;</w:t>
      </w:r>
      <w:r w:rsidRPr="00FD5CE7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FD5CE7">
        <w:rPr>
          <w:rFonts w:ascii="Times New Roman" w:eastAsia="宋体" w:hAnsi="Times New Roman" w:cs="Times New Roman" w:hint="eastAsia"/>
          <w:kern w:val="0"/>
          <w:sz w:val="18"/>
          <w:szCs w:val="18"/>
        </w:rPr>
        <w:t>G</w:t>
      </w:r>
      <w:r w:rsidRPr="00FD5CE7">
        <w:rPr>
          <w:rFonts w:ascii="Times New Roman" w:eastAsia="宋体" w:hAnsi="Times New Roman" w:cs="Times New Roman"/>
          <w:kern w:val="0"/>
          <w:sz w:val="18"/>
          <w:szCs w:val="18"/>
        </w:rPr>
        <w:t>LB, globulin</w:t>
      </w:r>
      <w:r w:rsidRPr="00FD5CE7">
        <w:rPr>
          <w:rFonts w:ascii="Times New Roman" w:eastAsia="宋体" w:hAnsi="Times New Roman" w:cs="Times New Roman" w:hint="eastAsia"/>
          <w:kern w:val="0"/>
          <w:sz w:val="18"/>
          <w:szCs w:val="18"/>
        </w:rPr>
        <w:t>;</w:t>
      </w:r>
      <w:r w:rsidRPr="00FD5CE7">
        <w:rPr>
          <w:rFonts w:ascii="Times New Roman" w:eastAsia="宋体" w:hAnsi="Times New Roman" w:cs="Times New Roman"/>
          <w:kern w:val="0"/>
          <w:sz w:val="18"/>
          <w:szCs w:val="18"/>
        </w:rPr>
        <w:t xml:space="preserve"> ANA, anti-nuclear antibody;</w:t>
      </w:r>
      <w:r w:rsidRPr="00FD5CE7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</w:t>
      </w:r>
      <w:r w:rsidRPr="00FD5CE7">
        <w:rPr>
          <w:rFonts w:ascii="Times New Roman" w:eastAsia="宋体" w:hAnsi="Times New Roman" w:cs="Times New Roman"/>
          <w:kern w:val="0"/>
          <w:sz w:val="18"/>
          <w:szCs w:val="18"/>
        </w:rPr>
        <w:t>anti-SSA, anti-Sjogren's-syndrome-related antigen A; T-SPOT, T cell spot test; EBV</w:t>
      </w:r>
      <w:r w:rsidRPr="00FD5CE7">
        <w:rPr>
          <w:rFonts w:ascii="Times New Roman" w:eastAsia="宋体" w:hAnsi="Times New Roman" w:cs="Times New Roman" w:hint="eastAsia"/>
          <w:kern w:val="0"/>
          <w:sz w:val="18"/>
          <w:szCs w:val="18"/>
        </w:rPr>
        <w:t>,</w:t>
      </w:r>
      <w:r w:rsidRPr="00FD5CE7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proofErr w:type="spellStart"/>
      <w:r w:rsidRPr="00FD5CE7">
        <w:rPr>
          <w:rFonts w:ascii="Times New Roman" w:eastAsia="宋体" w:hAnsi="Times New Roman" w:cs="Times New Roman"/>
          <w:kern w:val="0"/>
          <w:sz w:val="18"/>
          <w:szCs w:val="18"/>
        </w:rPr>
        <w:t>epstein-barr</w:t>
      </w:r>
      <w:proofErr w:type="spellEnd"/>
      <w:r w:rsidRPr="00FD5CE7">
        <w:rPr>
          <w:rFonts w:ascii="Times New Roman" w:eastAsia="宋体" w:hAnsi="Times New Roman" w:cs="Times New Roman"/>
          <w:kern w:val="0"/>
          <w:sz w:val="18"/>
          <w:szCs w:val="18"/>
        </w:rPr>
        <w:t xml:space="preserve"> virus; </w:t>
      </w:r>
      <w:r w:rsidRPr="00FD5CE7">
        <w:rPr>
          <w:rFonts w:ascii="Times New Roman" w:eastAsia="宋体" w:hAnsi="Times New Roman" w:cs="Times New Roman" w:hint="eastAsia"/>
          <w:kern w:val="0"/>
          <w:sz w:val="18"/>
          <w:szCs w:val="18"/>
        </w:rPr>
        <w:t>C</w:t>
      </w:r>
      <w:r w:rsidRPr="00FD5CE7">
        <w:rPr>
          <w:rFonts w:ascii="Times New Roman" w:eastAsia="宋体" w:hAnsi="Times New Roman" w:cs="Times New Roman"/>
          <w:kern w:val="0"/>
          <w:sz w:val="18"/>
          <w:szCs w:val="18"/>
        </w:rPr>
        <w:t>MV, cytomegalovirus; ESR, erythrocyte sedimentation rate;</w:t>
      </w:r>
      <w:r w:rsidRPr="00FD5CE7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</w:t>
      </w:r>
      <w:r w:rsidRPr="00FD5CE7">
        <w:rPr>
          <w:rFonts w:ascii="Times New Roman" w:eastAsia="宋体" w:hAnsi="Times New Roman" w:cs="Times New Roman"/>
          <w:kern w:val="0"/>
          <w:sz w:val="18"/>
          <w:szCs w:val="18"/>
        </w:rPr>
        <w:t>NK, natural killer; IL, interleukin; TNF, tumor necrosis factor;</w:t>
      </w:r>
      <w:r w:rsidRPr="00FD5CE7" w:rsidDel="001619C4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FD5CE7">
        <w:rPr>
          <w:rFonts w:ascii="Times New Roman" w:eastAsia="宋体" w:hAnsi="Times New Roman" w:cs="Times New Roman"/>
          <w:kern w:val="0"/>
          <w:sz w:val="18"/>
          <w:szCs w:val="18"/>
        </w:rPr>
        <w:t>IQR, interquartile range.</w:t>
      </w:r>
    </w:p>
    <w:sectPr w:rsidR="00926DC3" w:rsidRPr="00FD5CE7" w:rsidSect="00FD5CE7">
      <w:footerReference w:type="default" r:id="rId8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B55F06" w14:textId="77777777" w:rsidR="005F5CA5" w:rsidRDefault="005F5CA5" w:rsidP="00D60E75">
      <w:r>
        <w:separator/>
      </w:r>
    </w:p>
  </w:endnote>
  <w:endnote w:type="continuationSeparator" w:id="0">
    <w:p w14:paraId="1F8FA30F" w14:textId="77777777" w:rsidR="005F5CA5" w:rsidRDefault="005F5CA5" w:rsidP="00D60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nnhbpAdvTT3713a231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83656168"/>
      <w:docPartObj>
        <w:docPartGallery w:val="Page Numbers (Bottom of Page)"/>
        <w:docPartUnique/>
      </w:docPartObj>
    </w:sdtPr>
    <w:sdtEndPr/>
    <w:sdtContent>
      <w:p w14:paraId="50E82B53" w14:textId="3691D1D6" w:rsidR="00CE4C7B" w:rsidRDefault="00CE4C7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8FDD844" w14:textId="77777777" w:rsidR="00CE4C7B" w:rsidRDefault="00CE4C7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FFE8CA" w14:textId="77777777" w:rsidR="005F5CA5" w:rsidRDefault="005F5CA5" w:rsidP="00D60E75">
      <w:r>
        <w:separator/>
      </w:r>
    </w:p>
  </w:footnote>
  <w:footnote w:type="continuationSeparator" w:id="0">
    <w:p w14:paraId="3312AA7C" w14:textId="77777777" w:rsidR="005F5CA5" w:rsidRDefault="005F5CA5" w:rsidP="00D60E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3D7376"/>
    <w:multiLevelType w:val="hybridMultilevel"/>
    <w:tmpl w:val="ABF8D5F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E3D"/>
    <w:rsid w:val="00004F3B"/>
    <w:rsid w:val="000054B4"/>
    <w:rsid w:val="0000597B"/>
    <w:rsid w:val="000070B4"/>
    <w:rsid w:val="0001165F"/>
    <w:rsid w:val="00014237"/>
    <w:rsid w:val="000201F8"/>
    <w:rsid w:val="00020AEC"/>
    <w:rsid w:val="00023FAC"/>
    <w:rsid w:val="00030541"/>
    <w:rsid w:val="00030F18"/>
    <w:rsid w:val="000311E6"/>
    <w:rsid w:val="000328D3"/>
    <w:rsid w:val="000361F5"/>
    <w:rsid w:val="00040670"/>
    <w:rsid w:val="00040EF0"/>
    <w:rsid w:val="00041ED5"/>
    <w:rsid w:val="00044147"/>
    <w:rsid w:val="00044F0A"/>
    <w:rsid w:val="0004538E"/>
    <w:rsid w:val="00046426"/>
    <w:rsid w:val="00046CCC"/>
    <w:rsid w:val="00047F80"/>
    <w:rsid w:val="00050948"/>
    <w:rsid w:val="000528A2"/>
    <w:rsid w:val="000531BB"/>
    <w:rsid w:val="00054F29"/>
    <w:rsid w:val="00056005"/>
    <w:rsid w:val="00056660"/>
    <w:rsid w:val="00060C74"/>
    <w:rsid w:val="00061AA2"/>
    <w:rsid w:val="000621C0"/>
    <w:rsid w:val="000632EC"/>
    <w:rsid w:val="000642E4"/>
    <w:rsid w:val="00067439"/>
    <w:rsid w:val="00070577"/>
    <w:rsid w:val="00072142"/>
    <w:rsid w:val="0007468B"/>
    <w:rsid w:val="000827D8"/>
    <w:rsid w:val="00083277"/>
    <w:rsid w:val="000838EC"/>
    <w:rsid w:val="00083F54"/>
    <w:rsid w:val="00085E7C"/>
    <w:rsid w:val="00085F85"/>
    <w:rsid w:val="00086558"/>
    <w:rsid w:val="0008729E"/>
    <w:rsid w:val="000873AA"/>
    <w:rsid w:val="00087B04"/>
    <w:rsid w:val="00090023"/>
    <w:rsid w:val="00090865"/>
    <w:rsid w:val="00090EF6"/>
    <w:rsid w:val="00091487"/>
    <w:rsid w:val="00092EAF"/>
    <w:rsid w:val="0009580B"/>
    <w:rsid w:val="000A046D"/>
    <w:rsid w:val="000A0F51"/>
    <w:rsid w:val="000A2F12"/>
    <w:rsid w:val="000A55F9"/>
    <w:rsid w:val="000A7124"/>
    <w:rsid w:val="000B115C"/>
    <w:rsid w:val="000B1749"/>
    <w:rsid w:val="000B3980"/>
    <w:rsid w:val="000B3CA9"/>
    <w:rsid w:val="000B4119"/>
    <w:rsid w:val="000B5072"/>
    <w:rsid w:val="000B7249"/>
    <w:rsid w:val="000B7685"/>
    <w:rsid w:val="000C035A"/>
    <w:rsid w:val="000C1D8A"/>
    <w:rsid w:val="000C269A"/>
    <w:rsid w:val="000C48A7"/>
    <w:rsid w:val="000C4F75"/>
    <w:rsid w:val="000C6DD6"/>
    <w:rsid w:val="000D08D8"/>
    <w:rsid w:val="000D1043"/>
    <w:rsid w:val="000D1F48"/>
    <w:rsid w:val="000D2C63"/>
    <w:rsid w:val="000D319F"/>
    <w:rsid w:val="000D3C7E"/>
    <w:rsid w:val="000D4F56"/>
    <w:rsid w:val="000E06CC"/>
    <w:rsid w:val="000E472B"/>
    <w:rsid w:val="000E6928"/>
    <w:rsid w:val="000F1C37"/>
    <w:rsid w:val="000F28A1"/>
    <w:rsid w:val="000F2907"/>
    <w:rsid w:val="000F34F4"/>
    <w:rsid w:val="000F415D"/>
    <w:rsid w:val="000F7459"/>
    <w:rsid w:val="0010050B"/>
    <w:rsid w:val="00103DE9"/>
    <w:rsid w:val="00104575"/>
    <w:rsid w:val="00105E90"/>
    <w:rsid w:val="00106058"/>
    <w:rsid w:val="00106923"/>
    <w:rsid w:val="00107ED9"/>
    <w:rsid w:val="00111AEF"/>
    <w:rsid w:val="001134BC"/>
    <w:rsid w:val="00113CE8"/>
    <w:rsid w:val="001145F5"/>
    <w:rsid w:val="00116258"/>
    <w:rsid w:val="00117896"/>
    <w:rsid w:val="0012091C"/>
    <w:rsid w:val="0012351D"/>
    <w:rsid w:val="00125F15"/>
    <w:rsid w:val="001264F6"/>
    <w:rsid w:val="001308BD"/>
    <w:rsid w:val="00130DBC"/>
    <w:rsid w:val="00131394"/>
    <w:rsid w:val="0013215A"/>
    <w:rsid w:val="00133EE0"/>
    <w:rsid w:val="0013450D"/>
    <w:rsid w:val="00134B85"/>
    <w:rsid w:val="00135618"/>
    <w:rsid w:val="001371A1"/>
    <w:rsid w:val="00137BF8"/>
    <w:rsid w:val="00137C18"/>
    <w:rsid w:val="00140D98"/>
    <w:rsid w:val="00142217"/>
    <w:rsid w:val="00143872"/>
    <w:rsid w:val="0014467B"/>
    <w:rsid w:val="001446FC"/>
    <w:rsid w:val="001454B5"/>
    <w:rsid w:val="001455CA"/>
    <w:rsid w:val="00145788"/>
    <w:rsid w:val="00151347"/>
    <w:rsid w:val="00154CCF"/>
    <w:rsid w:val="00155359"/>
    <w:rsid w:val="0015637B"/>
    <w:rsid w:val="00162432"/>
    <w:rsid w:val="001654E3"/>
    <w:rsid w:val="00165539"/>
    <w:rsid w:val="0016639C"/>
    <w:rsid w:val="00166570"/>
    <w:rsid w:val="0016687D"/>
    <w:rsid w:val="0016704A"/>
    <w:rsid w:val="001676D6"/>
    <w:rsid w:val="001721E9"/>
    <w:rsid w:val="001732BF"/>
    <w:rsid w:val="00173743"/>
    <w:rsid w:val="0017391E"/>
    <w:rsid w:val="00174DDD"/>
    <w:rsid w:val="00175F74"/>
    <w:rsid w:val="0017719C"/>
    <w:rsid w:val="00182B53"/>
    <w:rsid w:val="00183A7D"/>
    <w:rsid w:val="00184CC7"/>
    <w:rsid w:val="00191A8E"/>
    <w:rsid w:val="001921A5"/>
    <w:rsid w:val="00192372"/>
    <w:rsid w:val="00193044"/>
    <w:rsid w:val="00193E9D"/>
    <w:rsid w:val="001948B9"/>
    <w:rsid w:val="00195707"/>
    <w:rsid w:val="00197B44"/>
    <w:rsid w:val="001A2829"/>
    <w:rsid w:val="001A3551"/>
    <w:rsid w:val="001A436A"/>
    <w:rsid w:val="001A4701"/>
    <w:rsid w:val="001A6F7F"/>
    <w:rsid w:val="001B09D5"/>
    <w:rsid w:val="001B13A5"/>
    <w:rsid w:val="001B1621"/>
    <w:rsid w:val="001B288E"/>
    <w:rsid w:val="001B31DC"/>
    <w:rsid w:val="001B352C"/>
    <w:rsid w:val="001B464C"/>
    <w:rsid w:val="001B6CF2"/>
    <w:rsid w:val="001B7197"/>
    <w:rsid w:val="001B7CF5"/>
    <w:rsid w:val="001C1E3D"/>
    <w:rsid w:val="001C3595"/>
    <w:rsid w:val="001C4674"/>
    <w:rsid w:val="001C504F"/>
    <w:rsid w:val="001C5F0F"/>
    <w:rsid w:val="001C61D1"/>
    <w:rsid w:val="001C6619"/>
    <w:rsid w:val="001C677E"/>
    <w:rsid w:val="001D144A"/>
    <w:rsid w:val="001D2045"/>
    <w:rsid w:val="001D2BFC"/>
    <w:rsid w:val="001D2FE3"/>
    <w:rsid w:val="001D4650"/>
    <w:rsid w:val="001D48A1"/>
    <w:rsid w:val="001D5050"/>
    <w:rsid w:val="001D546C"/>
    <w:rsid w:val="001D556E"/>
    <w:rsid w:val="001D6B6E"/>
    <w:rsid w:val="001E06BF"/>
    <w:rsid w:val="001E0ECF"/>
    <w:rsid w:val="001E2685"/>
    <w:rsid w:val="001E5357"/>
    <w:rsid w:val="001E564E"/>
    <w:rsid w:val="001E57BB"/>
    <w:rsid w:val="001E5E06"/>
    <w:rsid w:val="001E6507"/>
    <w:rsid w:val="001F10EE"/>
    <w:rsid w:val="001F1697"/>
    <w:rsid w:val="001F2785"/>
    <w:rsid w:val="001F41C4"/>
    <w:rsid w:val="001F562F"/>
    <w:rsid w:val="001F59FC"/>
    <w:rsid w:val="002020A4"/>
    <w:rsid w:val="002043CE"/>
    <w:rsid w:val="002051A6"/>
    <w:rsid w:val="0021152B"/>
    <w:rsid w:val="00211B67"/>
    <w:rsid w:val="00213CDB"/>
    <w:rsid w:val="002156F6"/>
    <w:rsid w:val="002157B9"/>
    <w:rsid w:val="0022253C"/>
    <w:rsid w:val="00225219"/>
    <w:rsid w:val="00225ECB"/>
    <w:rsid w:val="002269C6"/>
    <w:rsid w:val="002313FD"/>
    <w:rsid w:val="002319D4"/>
    <w:rsid w:val="00232CDB"/>
    <w:rsid w:val="00233172"/>
    <w:rsid w:val="002338F1"/>
    <w:rsid w:val="00235EDF"/>
    <w:rsid w:val="00237862"/>
    <w:rsid w:val="002379D2"/>
    <w:rsid w:val="00242D5C"/>
    <w:rsid w:val="002436D4"/>
    <w:rsid w:val="00244DE0"/>
    <w:rsid w:val="00250EAD"/>
    <w:rsid w:val="002550A1"/>
    <w:rsid w:val="002560F2"/>
    <w:rsid w:val="00256490"/>
    <w:rsid w:val="00256F8F"/>
    <w:rsid w:val="002573F7"/>
    <w:rsid w:val="00257FD5"/>
    <w:rsid w:val="00260186"/>
    <w:rsid w:val="0026047B"/>
    <w:rsid w:val="002621AD"/>
    <w:rsid w:val="002631D6"/>
    <w:rsid w:val="002634F8"/>
    <w:rsid w:val="00264A88"/>
    <w:rsid w:val="00264F6E"/>
    <w:rsid w:val="00267341"/>
    <w:rsid w:val="002705EF"/>
    <w:rsid w:val="00271077"/>
    <w:rsid w:val="002714FD"/>
    <w:rsid w:val="00272D81"/>
    <w:rsid w:val="0027328F"/>
    <w:rsid w:val="00275493"/>
    <w:rsid w:val="0027716C"/>
    <w:rsid w:val="00280A4C"/>
    <w:rsid w:val="002812BA"/>
    <w:rsid w:val="00281A2F"/>
    <w:rsid w:val="00283A02"/>
    <w:rsid w:val="00283ED2"/>
    <w:rsid w:val="002851CE"/>
    <w:rsid w:val="002916A1"/>
    <w:rsid w:val="00291789"/>
    <w:rsid w:val="00292B89"/>
    <w:rsid w:val="00294055"/>
    <w:rsid w:val="00294DAD"/>
    <w:rsid w:val="00295A05"/>
    <w:rsid w:val="00296DB0"/>
    <w:rsid w:val="002975DA"/>
    <w:rsid w:val="002A40B5"/>
    <w:rsid w:val="002A6993"/>
    <w:rsid w:val="002B2462"/>
    <w:rsid w:val="002B32FF"/>
    <w:rsid w:val="002B3B8A"/>
    <w:rsid w:val="002B571E"/>
    <w:rsid w:val="002B65EF"/>
    <w:rsid w:val="002C0ADB"/>
    <w:rsid w:val="002C14DF"/>
    <w:rsid w:val="002C2AE7"/>
    <w:rsid w:val="002C41D0"/>
    <w:rsid w:val="002C6F53"/>
    <w:rsid w:val="002C7CFA"/>
    <w:rsid w:val="002D2336"/>
    <w:rsid w:val="002D2B81"/>
    <w:rsid w:val="002D54C4"/>
    <w:rsid w:val="002E0AB1"/>
    <w:rsid w:val="002E3B35"/>
    <w:rsid w:val="002E3EFD"/>
    <w:rsid w:val="002E40F5"/>
    <w:rsid w:val="002E439C"/>
    <w:rsid w:val="002E4FE2"/>
    <w:rsid w:val="002E6903"/>
    <w:rsid w:val="002E7C09"/>
    <w:rsid w:val="002F1815"/>
    <w:rsid w:val="002F31F6"/>
    <w:rsid w:val="002F5119"/>
    <w:rsid w:val="002F64AF"/>
    <w:rsid w:val="002F6718"/>
    <w:rsid w:val="002F6AC7"/>
    <w:rsid w:val="003006E0"/>
    <w:rsid w:val="00301AB5"/>
    <w:rsid w:val="003020E9"/>
    <w:rsid w:val="0030566E"/>
    <w:rsid w:val="00307F16"/>
    <w:rsid w:val="00311094"/>
    <w:rsid w:val="0031183B"/>
    <w:rsid w:val="003139B6"/>
    <w:rsid w:val="00314600"/>
    <w:rsid w:val="00316011"/>
    <w:rsid w:val="0032488F"/>
    <w:rsid w:val="00327662"/>
    <w:rsid w:val="00340444"/>
    <w:rsid w:val="00340D89"/>
    <w:rsid w:val="003430C5"/>
    <w:rsid w:val="0034318C"/>
    <w:rsid w:val="00345478"/>
    <w:rsid w:val="00347F50"/>
    <w:rsid w:val="00350E02"/>
    <w:rsid w:val="00352D94"/>
    <w:rsid w:val="00353DB4"/>
    <w:rsid w:val="00354963"/>
    <w:rsid w:val="0035579C"/>
    <w:rsid w:val="00356C75"/>
    <w:rsid w:val="00357B5A"/>
    <w:rsid w:val="00360B13"/>
    <w:rsid w:val="00360BCE"/>
    <w:rsid w:val="00360C9B"/>
    <w:rsid w:val="00361F2C"/>
    <w:rsid w:val="00362443"/>
    <w:rsid w:val="00367291"/>
    <w:rsid w:val="00370071"/>
    <w:rsid w:val="00372CC4"/>
    <w:rsid w:val="0037366F"/>
    <w:rsid w:val="00373D5E"/>
    <w:rsid w:val="0037545C"/>
    <w:rsid w:val="00375E78"/>
    <w:rsid w:val="003767B0"/>
    <w:rsid w:val="003773B3"/>
    <w:rsid w:val="003773B7"/>
    <w:rsid w:val="00377E67"/>
    <w:rsid w:val="003803BA"/>
    <w:rsid w:val="00383CAF"/>
    <w:rsid w:val="00384654"/>
    <w:rsid w:val="00385415"/>
    <w:rsid w:val="00385616"/>
    <w:rsid w:val="0039085A"/>
    <w:rsid w:val="00390B77"/>
    <w:rsid w:val="0039179B"/>
    <w:rsid w:val="00394297"/>
    <w:rsid w:val="003A2D75"/>
    <w:rsid w:val="003A4350"/>
    <w:rsid w:val="003A4365"/>
    <w:rsid w:val="003A6673"/>
    <w:rsid w:val="003A706A"/>
    <w:rsid w:val="003A7388"/>
    <w:rsid w:val="003A7CD3"/>
    <w:rsid w:val="003B1A8D"/>
    <w:rsid w:val="003B2DFC"/>
    <w:rsid w:val="003B3278"/>
    <w:rsid w:val="003B3B0B"/>
    <w:rsid w:val="003B5563"/>
    <w:rsid w:val="003B5E85"/>
    <w:rsid w:val="003B6DE4"/>
    <w:rsid w:val="003B7277"/>
    <w:rsid w:val="003C01F4"/>
    <w:rsid w:val="003C0CD4"/>
    <w:rsid w:val="003C2DF5"/>
    <w:rsid w:val="003C3230"/>
    <w:rsid w:val="003C3707"/>
    <w:rsid w:val="003C59AD"/>
    <w:rsid w:val="003C5D2F"/>
    <w:rsid w:val="003C7B5F"/>
    <w:rsid w:val="003D31E9"/>
    <w:rsid w:val="003D3AB3"/>
    <w:rsid w:val="003D3C9C"/>
    <w:rsid w:val="003D3D09"/>
    <w:rsid w:val="003D4D80"/>
    <w:rsid w:val="003D5BE9"/>
    <w:rsid w:val="003D633D"/>
    <w:rsid w:val="003D7A7C"/>
    <w:rsid w:val="003D7CED"/>
    <w:rsid w:val="003E1CD0"/>
    <w:rsid w:val="003E3558"/>
    <w:rsid w:val="003E406A"/>
    <w:rsid w:val="003F066A"/>
    <w:rsid w:val="003F2720"/>
    <w:rsid w:val="003F4167"/>
    <w:rsid w:val="003F6C3C"/>
    <w:rsid w:val="003F7868"/>
    <w:rsid w:val="0040006C"/>
    <w:rsid w:val="004008AB"/>
    <w:rsid w:val="00401F2A"/>
    <w:rsid w:val="0040207D"/>
    <w:rsid w:val="004038D0"/>
    <w:rsid w:val="00404F33"/>
    <w:rsid w:val="004059F2"/>
    <w:rsid w:val="004079F1"/>
    <w:rsid w:val="00411063"/>
    <w:rsid w:val="004117F3"/>
    <w:rsid w:val="0041585E"/>
    <w:rsid w:val="004172E5"/>
    <w:rsid w:val="00423AE1"/>
    <w:rsid w:val="00424458"/>
    <w:rsid w:val="004265FE"/>
    <w:rsid w:val="0042711C"/>
    <w:rsid w:val="004308F5"/>
    <w:rsid w:val="00431283"/>
    <w:rsid w:val="004314E3"/>
    <w:rsid w:val="00431A3B"/>
    <w:rsid w:val="00433C77"/>
    <w:rsid w:val="00434780"/>
    <w:rsid w:val="004378C3"/>
    <w:rsid w:val="00441972"/>
    <w:rsid w:val="00443DDD"/>
    <w:rsid w:val="00450246"/>
    <w:rsid w:val="0045241C"/>
    <w:rsid w:val="00454512"/>
    <w:rsid w:val="004555F1"/>
    <w:rsid w:val="004606CA"/>
    <w:rsid w:val="004626D2"/>
    <w:rsid w:val="00467ECF"/>
    <w:rsid w:val="00476B36"/>
    <w:rsid w:val="00480405"/>
    <w:rsid w:val="004804EE"/>
    <w:rsid w:val="004823D5"/>
    <w:rsid w:val="00482C0E"/>
    <w:rsid w:val="004838F2"/>
    <w:rsid w:val="004841D5"/>
    <w:rsid w:val="0048430B"/>
    <w:rsid w:val="004849F6"/>
    <w:rsid w:val="00486246"/>
    <w:rsid w:val="00487CDD"/>
    <w:rsid w:val="00491972"/>
    <w:rsid w:val="0049344F"/>
    <w:rsid w:val="00494B43"/>
    <w:rsid w:val="00496047"/>
    <w:rsid w:val="004962DF"/>
    <w:rsid w:val="004A0CFB"/>
    <w:rsid w:val="004A2475"/>
    <w:rsid w:val="004A2784"/>
    <w:rsid w:val="004A2ACB"/>
    <w:rsid w:val="004A7AF4"/>
    <w:rsid w:val="004B0B8F"/>
    <w:rsid w:val="004B217B"/>
    <w:rsid w:val="004B2881"/>
    <w:rsid w:val="004B3A74"/>
    <w:rsid w:val="004C0371"/>
    <w:rsid w:val="004C08CD"/>
    <w:rsid w:val="004C122E"/>
    <w:rsid w:val="004C1CC5"/>
    <w:rsid w:val="004C2CA7"/>
    <w:rsid w:val="004C3B08"/>
    <w:rsid w:val="004C55E2"/>
    <w:rsid w:val="004C59F6"/>
    <w:rsid w:val="004D206C"/>
    <w:rsid w:val="004D2BD3"/>
    <w:rsid w:val="004E0FB3"/>
    <w:rsid w:val="004E2AAF"/>
    <w:rsid w:val="004E4CFF"/>
    <w:rsid w:val="004E574F"/>
    <w:rsid w:val="004E57F0"/>
    <w:rsid w:val="004E62AA"/>
    <w:rsid w:val="004E67CB"/>
    <w:rsid w:val="004E6980"/>
    <w:rsid w:val="004E6CA3"/>
    <w:rsid w:val="004F0A41"/>
    <w:rsid w:val="004F0C3B"/>
    <w:rsid w:val="004F13F5"/>
    <w:rsid w:val="004F22C0"/>
    <w:rsid w:val="004F4118"/>
    <w:rsid w:val="004F5788"/>
    <w:rsid w:val="004F6020"/>
    <w:rsid w:val="004F7254"/>
    <w:rsid w:val="004F78AA"/>
    <w:rsid w:val="00500B80"/>
    <w:rsid w:val="00514047"/>
    <w:rsid w:val="00514985"/>
    <w:rsid w:val="005153ED"/>
    <w:rsid w:val="0051561E"/>
    <w:rsid w:val="00516EA9"/>
    <w:rsid w:val="0052258C"/>
    <w:rsid w:val="00523209"/>
    <w:rsid w:val="00524A1F"/>
    <w:rsid w:val="005251C1"/>
    <w:rsid w:val="00525CCE"/>
    <w:rsid w:val="005261E8"/>
    <w:rsid w:val="005262D0"/>
    <w:rsid w:val="00532B74"/>
    <w:rsid w:val="00537687"/>
    <w:rsid w:val="005406FD"/>
    <w:rsid w:val="00542349"/>
    <w:rsid w:val="00542430"/>
    <w:rsid w:val="00542AAA"/>
    <w:rsid w:val="0054313F"/>
    <w:rsid w:val="00544E38"/>
    <w:rsid w:val="0054663C"/>
    <w:rsid w:val="00546AD4"/>
    <w:rsid w:val="00547086"/>
    <w:rsid w:val="0055058B"/>
    <w:rsid w:val="0055111F"/>
    <w:rsid w:val="0055275E"/>
    <w:rsid w:val="00554EE1"/>
    <w:rsid w:val="00555FE8"/>
    <w:rsid w:val="00556093"/>
    <w:rsid w:val="005569D8"/>
    <w:rsid w:val="00563E24"/>
    <w:rsid w:val="00564A6F"/>
    <w:rsid w:val="005653E9"/>
    <w:rsid w:val="00566924"/>
    <w:rsid w:val="005679B6"/>
    <w:rsid w:val="00567E4B"/>
    <w:rsid w:val="0057644F"/>
    <w:rsid w:val="005765F3"/>
    <w:rsid w:val="0057667A"/>
    <w:rsid w:val="0058170E"/>
    <w:rsid w:val="005820BC"/>
    <w:rsid w:val="005834A4"/>
    <w:rsid w:val="00583C7B"/>
    <w:rsid w:val="00584133"/>
    <w:rsid w:val="005845DC"/>
    <w:rsid w:val="00584FF3"/>
    <w:rsid w:val="005852B3"/>
    <w:rsid w:val="00587B39"/>
    <w:rsid w:val="005908AE"/>
    <w:rsid w:val="0059130A"/>
    <w:rsid w:val="005923B4"/>
    <w:rsid w:val="00594F89"/>
    <w:rsid w:val="00596C7A"/>
    <w:rsid w:val="00597E9A"/>
    <w:rsid w:val="005A05CB"/>
    <w:rsid w:val="005A270C"/>
    <w:rsid w:val="005A4DC4"/>
    <w:rsid w:val="005A6B34"/>
    <w:rsid w:val="005B07CA"/>
    <w:rsid w:val="005B1AD6"/>
    <w:rsid w:val="005B6082"/>
    <w:rsid w:val="005B7431"/>
    <w:rsid w:val="005C0421"/>
    <w:rsid w:val="005C1438"/>
    <w:rsid w:val="005C2358"/>
    <w:rsid w:val="005C44CC"/>
    <w:rsid w:val="005C6B8F"/>
    <w:rsid w:val="005D219D"/>
    <w:rsid w:val="005D2419"/>
    <w:rsid w:val="005D3428"/>
    <w:rsid w:val="005E2A6A"/>
    <w:rsid w:val="005E2B29"/>
    <w:rsid w:val="005E33B3"/>
    <w:rsid w:val="005E4972"/>
    <w:rsid w:val="005F328F"/>
    <w:rsid w:val="005F4563"/>
    <w:rsid w:val="005F5448"/>
    <w:rsid w:val="005F5CA5"/>
    <w:rsid w:val="005F6D16"/>
    <w:rsid w:val="00607539"/>
    <w:rsid w:val="00607DD7"/>
    <w:rsid w:val="00611CCD"/>
    <w:rsid w:val="00620BF3"/>
    <w:rsid w:val="006214EA"/>
    <w:rsid w:val="00626336"/>
    <w:rsid w:val="0062689F"/>
    <w:rsid w:val="00626E6D"/>
    <w:rsid w:val="00630DB4"/>
    <w:rsid w:val="006317AF"/>
    <w:rsid w:val="00636768"/>
    <w:rsid w:val="00636B86"/>
    <w:rsid w:val="00636DAF"/>
    <w:rsid w:val="00642948"/>
    <w:rsid w:val="00643696"/>
    <w:rsid w:val="006445D9"/>
    <w:rsid w:val="0064585E"/>
    <w:rsid w:val="0064711B"/>
    <w:rsid w:val="00647955"/>
    <w:rsid w:val="0066110D"/>
    <w:rsid w:val="006622E2"/>
    <w:rsid w:val="00663013"/>
    <w:rsid w:val="00664266"/>
    <w:rsid w:val="006644D1"/>
    <w:rsid w:val="00665546"/>
    <w:rsid w:val="00665E74"/>
    <w:rsid w:val="00667744"/>
    <w:rsid w:val="00667F47"/>
    <w:rsid w:val="00671996"/>
    <w:rsid w:val="006739ED"/>
    <w:rsid w:val="00673DAE"/>
    <w:rsid w:val="0067597C"/>
    <w:rsid w:val="00675BF0"/>
    <w:rsid w:val="00675C76"/>
    <w:rsid w:val="0067799C"/>
    <w:rsid w:val="00677C2E"/>
    <w:rsid w:val="00683012"/>
    <w:rsid w:val="00684F5D"/>
    <w:rsid w:val="006866B0"/>
    <w:rsid w:val="00687424"/>
    <w:rsid w:val="0068798D"/>
    <w:rsid w:val="00690F1A"/>
    <w:rsid w:val="00690F21"/>
    <w:rsid w:val="00692895"/>
    <w:rsid w:val="00693239"/>
    <w:rsid w:val="00693682"/>
    <w:rsid w:val="0069454C"/>
    <w:rsid w:val="00695340"/>
    <w:rsid w:val="006960BC"/>
    <w:rsid w:val="00696C47"/>
    <w:rsid w:val="006A11AD"/>
    <w:rsid w:val="006A1CA0"/>
    <w:rsid w:val="006A2011"/>
    <w:rsid w:val="006A232F"/>
    <w:rsid w:val="006A3DDC"/>
    <w:rsid w:val="006A5FEF"/>
    <w:rsid w:val="006B12B2"/>
    <w:rsid w:val="006B15B5"/>
    <w:rsid w:val="006B3EA5"/>
    <w:rsid w:val="006B4A77"/>
    <w:rsid w:val="006B73DA"/>
    <w:rsid w:val="006B791F"/>
    <w:rsid w:val="006B7DC6"/>
    <w:rsid w:val="006C02A2"/>
    <w:rsid w:val="006C0521"/>
    <w:rsid w:val="006C1BE0"/>
    <w:rsid w:val="006C22DE"/>
    <w:rsid w:val="006C2664"/>
    <w:rsid w:val="006C2797"/>
    <w:rsid w:val="006C30E1"/>
    <w:rsid w:val="006C57AF"/>
    <w:rsid w:val="006C59AF"/>
    <w:rsid w:val="006C5D0C"/>
    <w:rsid w:val="006C6AB0"/>
    <w:rsid w:val="006C7DA6"/>
    <w:rsid w:val="006D0A70"/>
    <w:rsid w:val="006D2B24"/>
    <w:rsid w:val="006D2E4A"/>
    <w:rsid w:val="006D492A"/>
    <w:rsid w:val="006D67EF"/>
    <w:rsid w:val="006E03F0"/>
    <w:rsid w:val="006E0C36"/>
    <w:rsid w:val="006E0D2F"/>
    <w:rsid w:val="006E0FFE"/>
    <w:rsid w:val="006E14B4"/>
    <w:rsid w:val="006E634C"/>
    <w:rsid w:val="006F0E13"/>
    <w:rsid w:val="006F1A86"/>
    <w:rsid w:val="006F2E80"/>
    <w:rsid w:val="006F3226"/>
    <w:rsid w:val="006F32E1"/>
    <w:rsid w:val="006F3B29"/>
    <w:rsid w:val="006F4EA5"/>
    <w:rsid w:val="006F5333"/>
    <w:rsid w:val="006F62F0"/>
    <w:rsid w:val="006F71E4"/>
    <w:rsid w:val="006F78DB"/>
    <w:rsid w:val="006F79DC"/>
    <w:rsid w:val="006F7EEA"/>
    <w:rsid w:val="007032F9"/>
    <w:rsid w:val="00703382"/>
    <w:rsid w:val="00705BDB"/>
    <w:rsid w:val="007073BC"/>
    <w:rsid w:val="00707F5E"/>
    <w:rsid w:val="0071088F"/>
    <w:rsid w:val="00711EB8"/>
    <w:rsid w:val="007138B8"/>
    <w:rsid w:val="007157FC"/>
    <w:rsid w:val="00715D4E"/>
    <w:rsid w:val="00717540"/>
    <w:rsid w:val="0072361C"/>
    <w:rsid w:val="0072469F"/>
    <w:rsid w:val="00724DB2"/>
    <w:rsid w:val="00725087"/>
    <w:rsid w:val="00725EF0"/>
    <w:rsid w:val="007270BC"/>
    <w:rsid w:val="00730282"/>
    <w:rsid w:val="00730D13"/>
    <w:rsid w:val="007343EB"/>
    <w:rsid w:val="00735935"/>
    <w:rsid w:val="00741BD9"/>
    <w:rsid w:val="00743422"/>
    <w:rsid w:val="007444CC"/>
    <w:rsid w:val="00745326"/>
    <w:rsid w:val="007455E2"/>
    <w:rsid w:val="00745B01"/>
    <w:rsid w:val="00746B57"/>
    <w:rsid w:val="0075070B"/>
    <w:rsid w:val="0075180E"/>
    <w:rsid w:val="00762391"/>
    <w:rsid w:val="0076328A"/>
    <w:rsid w:val="00763EC8"/>
    <w:rsid w:val="0076459C"/>
    <w:rsid w:val="007652D3"/>
    <w:rsid w:val="007661D1"/>
    <w:rsid w:val="007664F9"/>
    <w:rsid w:val="00766DCE"/>
    <w:rsid w:val="00771A07"/>
    <w:rsid w:val="00771C0B"/>
    <w:rsid w:val="007767FE"/>
    <w:rsid w:val="00776B14"/>
    <w:rsid w:val="00777004"/>
    <w:rsid w:val="00780D45"/>
    <w:rsid w:val="0078283A"/>
    <w:rsid w:val="00783725"/>
    <w:rsid w:val="00785E14"/>
    <w:rsid w:val="00787500"/>
    <w:rsid w:val="007879E4"/>
    <w:rsid w:val="00792210"/>
    <w:rsid w:val="0079251F"/>
    <w:rsid w:val="00792C1C"/>
    <w:rsid w:val="0079304A"/>
    <w:rsid w:val="00793D14"/>
    <w:rsid w:val="00797355"/>
    <w:rsid w:val="007A11EC"/>
    <w:rsid w:val="007A4216"/>
    <w:rsid w:val="007A57F3"/>
    <w:rsid w:val="007A64DA"/>
    <w:rsid w:val="007B09F4"/>
    <w:rsid w:val="007B14ED"/>
    <w:rsid w:val="007B2662"/>
    <w:rsid w:val="007B37F7"/>
    <w:rsid w:val="007B52B9"/>
    <w:rsid w:val="007B59F3"/>
    <w:rsid w:val="007B6BDD"/>
    <w:rsid w:val="007C0153"/>
    <w:rsid w:val="007C10B6"/>
    <w:rsid w:val="007C1A78"/>
    <w:rsid w:val="007C1E4F"/>
    <w:rsid w:val="007C3377"/>
    <w:rsid w:val="007C4867"/>
    <w:rsid w:val="007C494C"/>
    <w:rsid w:val="007C5FA7"/>
    <w:rsid w:val="007D1370"/>
    <w:rsid w:val="007D141F"/>
    <w:rsid w:val="007D23AE"/>
    <w:rsid w:val="007D28E6"/>
    <w:rsid w:val="007D41C7"/>
    <w:rsid w:val="007D516B"/>
    <w:rsid w:val="007D6AEC"/>
    <w:rsid w:val="007D6CEE"/>
    <w:rsid w:val="007E0CBC"/>
    <w:rsid w:val="007E621B"/>
    <w:rsid w:val="007E67D5"/>
    <w:rsid w:val="007E71A8"/>
    <w:rsid w:val="007F180D"/>
    <w:rsid w:val="007F2972"/>
    <w:rsid w:val="007F46F1"/>
    <w:rsid w:val="007F4CB4"/>
    <w:rsid w:val="007F6F3D"/>
    <w:rsid w:val="00800067"/>
    <w:rsid w:val="00800AF8"/>
    <w:rsid w:val="00801B36"/>
    <w:rsid w:val="00803784"/>
    <w:rsid w:val="00804AD2"/>
    <w:rsid w:val="008051EF"/>
    <w:rsid w:val="00811034"/>
    <w:rsid w:val="00814FD9"/>
    <w:rsid w:val="008179D9"/>
    <w:rsid w:val="008203ED"/>
    <w:rsid w:val="00823E69"/>
    <w:rsid w:val="008245E0"/>
    <w:rsid w:val="0082544C"/>
    <w:rsid w:val="00825AC2"/>
    <w:rsid w:val="008274CB"/>
    <w:rsid w:val="00830056"/>
    <w:rsid w:val="00830A06"/>
    <w:rsid w:val="008314F9"/>
    <w:rsid w:val="00831D07"/>
    <w:rsid w:val="00831D72"/>
    <w:rsid w:val="00834851"/>
    <w:rsid w:val="00834B7F"/>
    <w:rsid w:val="00834CE4"/>
    <w:rsid w:val="00841258"/>
    <w:rsid w:val="00841617"/>
    <w:rsid w:val="00846C37"/>
    <w:rsid w:val="0085058B"/>
    <w:rsid w:val="00850F33"/>
    <w:rsid w:val="00854955"/>
    <w:rsid w:val="008552C1"/>
    <w:rsid w:val="00856D29"/>
    <w:rsid w:val="008600EC"/>
    <w:rsid w:val="00860A49"/>
    <w:rsid w:val="00862809"/>
    <w:rsid w:val="00864ACF"/>
    <w:rsid w:val="008672F8"/>
    <w:rsid w:val="0087059D"/>
    <w:rsid w:val="00871DDB"/>
    <w:rsid w:val="00873586"/>
    <w:rsid w:val="008739F6"/>
    <w:rsid w:val="00874413"/>
    <w:rsid w:val="00875749"/>
    <w:rsid w:val="00876DB5"/>
    <w:rsid w:val="00881C63"/>
    <w:rsid w:val="00882CD5"/>
    <w:rsid w:val="00883043"/>
    <w:rsid w:val="00884397"/>
    <w:rsid w:val="00885670"/>
    <w:rsid w:val="00885C28"/>
    <w:rsid w:val="0088644F"/>
    <w:rsid w:val="008869F6"/>
    <w:rsid w:val="00891244"/>
    <w:rsid w:val="00891670"/>
    <w:rsid w:val="008916C9"/>
    <w:rsid w:val="0089283D"/>
    <w:rsid w:val="00892E17"/>
    <w:rsid w:val="00893A49"/>
    <w:rsid w:val="008949D0"/>
    <w:rsid w:val="00897BD7"/>
    <w:rsid w:val="008A267B"/>
    <w:rsid w:val="008A3C8B"/>
    <w:rsid w:val="008A4C8F"/>
    <w:rsid w:val="008B0086"/>
    <w:rsid w:val="008B0913"/>
    <w:rsid w:val="008B0D5B"/>
    <w:rsid w:val="008B5475"/>
    <w:rsid w:val="008C1490"/>
    <w:rsid w:val="008C2823"/>
    <w:rsid w:val="008C4294"/>
    <w:rsid w:val="008C6498"/>
    <w:rsid w:val="008C72FD"/>
    <w:rsid w:val="008C7EEC"/>
    <w:rsid w:val="008D3827"/>
    <w:rsid w:val="008D4A47"/>
    <w:rsid w:val="008D4EAA"/>
    <w:rsid w:val="008D5AD2"/>
    <w:rsid w:val="008D6513"/>
    <w:rsid w:val="008D6EF9"/>
    <w:rsid w:val="008E1863"/>
    <w:rsid w:val="008E2B7B"/>
    <w:rsid w:val="008F058A"/>
    <w:rsid w:val="008F0D08"/>
    <w:rsid w:val="008F0D70"/>
    <w:rsid w:val="008F2D2F"/>
    <w:rsid w:val="008F2DF1"/>
    <w:rsid w:val="008F4FD0"/>
    <w:rsid w:val="008F5127"/>
    <w:rsid w:val="008F6E67"/>
    <w:rsid w:val="008F72AD"/>
    <w:rsid w:val="0090286B"/>
    <w:rsid w:val="0090398A"/>
    <w:rsid w:val="009046DB"/>
    <w:rsid w:val="00904D9C"/>
    <w:rsid w:val="00905E24"/>
    <w:rsid w:val="00911656"/>
    <w:rsid w:val="0091205A"/>
    <w:rsid w:val="00916122"/>
    <w:rsid w:val="00916915"/>
    <w:rsid w:val="009205A1"/>
    <w:rsid w:val="009211AF"/>
    <w:rsid w:val="009223D0"/>
    <w:rsid w:val="00924FF4"/>
    <w:rsid w:val="009250F8"/>
    <w:rsid w:val="0092579F"/>
    <w:rsid w:val="00926865"/>
    <w:rsid w:val="00926DC3"/>
    <w:rsid w:val="00927125"/>
    <w:rsid w:val="00927198"/>
    <w:rsid w:val="00930787"/>
    <w:rsid w:val="009310C9"/>
    <w:rsid w:val="00931C8A"/>
    <w:rsid w:val="00931F89"/>
    <w:rsid w:val="009349C2"/>
    <w:rsid w:val="00934AC3"/>
    <w:rsid w:val="00934B7C"/>
    <w:rsid w:val="00936647"/>
    <w:rsid w:val="009376D2"/>
    <w:rsid w:val="00937FC0"/>
    <w:rsid w:val="00940A50"/>
    <w:rsid w:val="00941213"/>
    <w:rsid w:val="00947B44"/>
    <w:rsid w:val="009502EF"/>
    <w:rsid w:val="0095193E"/>
    <w:rsid w:val="0095497F"/>
    <w:rsid w:val="00956B9E"/>
    <w:rsid w:val="00961EC3"/>
    <w:rsid w:val="009622E6"/>
    <w:rsid w:val="00962EE9"/>
    <w:rsid w:val="009630CD"/>
    <w:rsid w:val="00963363"/>
    <w:rsid w:val="00963CDA"/>
    <w:rsid w:val="009652BD"/>
    <w:rsid w:val="00965CF8"/>
    <w:rsid w:val="00970F1B"/>
    <w:rsid w:val="00971AB5"/>
    <w:rsid w:val="00972243"/>
    <w:rsid w:val="009733C6"/>
    <w:rsid w:val="00973D11"/>
    <w:rsid w:val="009754FF"/>
    <w:rsid w:val="00976E46"/>
    <w:rsid w:val="00977C04"/>
    <w:rsid w:val="009810A4"/>
    <w:rsid w:val="0098420E"/>
    <w:rsid w:val="009866AD"/>
    <w:rsid w:val="00986C13"/>
    <w:rsid w:val="00986CF3"/>
    <w:rsid w:val="009877DF"/>
    <w:rsid w:val="00987AC9"/>
    <w:rsid w:val="00990C89"/>
    <w:rsid w:val="00992017"/>
    <w:rsid w:val="00992BC3"/>
    <w:rsid w:val="00993404"/>
    <w:rsid w:val="00994D70"/>
    <w:rsid w:val="009956DF"/>
    <w:rsid w:val="00995C0B"/>
    <w:rsid w:val="009968E2"/>
    <w:rsid w:val="00997D47"/>
    <w:rsid w:val="009A2B90"/>
    <w:rsid w:val="009A4505"/>
    <w:rsid w:val="009A49EB"/>
    <w:rsid w:val="009A58D0"/>
    <w:rsid w:val="009A5D9C"/>
    <w:rsid w:val="009A7167"/>
    <w:rsid w:val="009A74E3"/>
    <w:rsid w:val="009A7B86"/>
    <w:rsid w:val="009B0361"/>
    <w:rsid w:val="009B07D1"/>
    <w:rsid w:val="009B0E35"/>
    <w:rsid w:val="009B17BA"/>
    <w:rsid w:val="009C1CC0"/>
    <w:rsid w:val="009C276E"/>
    <w:rsid w:val="009C3AB5"/>
    <w:rsid w:val="009C421A"/>
    <w:rsid w:val="009C55BC"/>
    <w:rsid w:val="009C7A62"/>
    <w:rsid w:val="009D1046"/>
    <w:rsid w:val="009D23A8"/>
    <w:rsid w:val="009D7AE6"/>
    <w:rsid w:val="009E0A87"/>
    <w:rsid w:val="009E3E43"/>
    <w:rsid w:val="009E4E4A"/>
    <w:rsid w:val="009E673F"/>
    <w:rsid w:val="009E7AB0"/>
    <w:rsid w:val="009F0550"/>
    <w:rsid w:val="009F29C0"/>
    <w:rsid w:val="009F4563"/>
    <w:rsid w:val="009F49A8"/>
    <w:rsid w:val="009F5E9A"/>
    <w:rsid w:val="009F7E57"/>
    <w:rsid w:val="00A035BA"/>
    <w:rsid w:val="00A05142"/>
    <w:rsid w:val="00A06F8D"/>
    <w:rsid w:val="00A07B17"/>
    <w:rsid w:val="00A07EFC"/>
    <w:rsid w:val="00A1112E"/>
    <w:rsid w:val="00A1283B"/>
    <w:rsid w:val="00A12DBA"/>
    <w:rsid w:val="00A1520B"/>
    <w:rsid w:val="00A15924"/>
    <w:rsid w:val="00A1670D"/>
    <w:rsid w:val="00A168F1"/>
    <w:rsid w:val="00A16B93"/>
    <w:rsid w:val="00A2013A"/>
    <w:rsid w:val="00A212E0"/>
    <w:rsid w:val="00A22355"/>
    <w:rsid w:val="00A2243B"/>
    <w:rsid w:val="00A22A93"/>
    <w:rsid w:val="00A22C6D"/>
    <w:rsid w:val="00A2391A"/>
    <w:rsid w:val="00A2504A"/>
    <w:rsid w:val="00A26D5E"/>
    <w:rsid w:val="00A27D42"/>
    <w:rsid w:val="00A31F8C"/>
    <w:rsid w:val="00A361BC"/>
    <w:rsid w:val="00A366C5"/>
    <w:rsid w:val="00A40E31"/>
    <w:rsid w:val="00A41E0F"/>
    <w:rsid w:val="00A4389F"/>
    <w:rsid w:val="00A44845"/>
    <w:rsid w:val="00A4694C"/>
    <w:rsid w:val="00A545FC"/>
    <w:rsid w:val="00A555C0"/>
    <w:rsid w:val="00A55837"/>
    <w:rsid w:val="00A55933"/>
    <w:rsid w:val="00A636EF"/>
    <w:rsid w:val="00A64297"/>
    <w:rsid w:val="00A65E43"/>
    <w:rsid w:val="00A70046"/>
    <w:rsid w:val="00A76784"/>
    <w:rsid w:val="00A77407"/>
    <w:rsid w:val="00A80267"/>
    <w:rsid w:val="00A8058D"/>
    <w:rsid w:val="00A805D7"/>
    <w:rsid w:val="00A811BB"/>
    <w:rsid w:val="00A81698"/>
    <w:rsid w:val="00A836EB"/>
    <w:rsid w:val="00A83C5B"/>
    <w:rsid w:val="00A84054"/>
    <w:rsid w:val="00A845ED"/>
    <w:rsid w:val="00A86C79"/>
    <w:rsid w:val="00A87A6B"/>
    <w:rsid w:val="00A9034C"/>
    <w:rsid w:val="00A911EB"/>
    <w:rsid w:val="00A91CD8"/>
    <w:rsid w:val="00A92331"/>
    <w:rsid w:val="00A94E04"/>
    <w:rsid w:val="00A95A09"/>
    <w:rsid w:val="00A97DFD"/>
    <w:rsid w:val="00A97FCF"/>
    <w:rsid w:val="00AA1750"/>
    <w:rsid w:val="00AA2318"/>
    <w:rsid w:val="00AA284A"/>
    <w:rsid w:val="00AA30C8"/>
    <w:rsid w:val="00AA3A71"/>
    <w:rsid w:val="00AA3D69"/>
    <w:rsid w:val="00AA6BB0"/>
    <w:rsid w:val="00AA73C0"/>
    <w:rsid w:val="00AB0E6C"/>
    <w:rsid w:val="00AB71BB"/>
    <w:rsid w:val="00AB7E99"/>
    <w:rsid w:val="00AC0512"/>
    <w:rsid w:val="00AC2872"/>
    <w:rsid w:val="00AC387C"/>
    <w:rsid w:val="00AC5DD1"/>
    <w:rsid w:val="00AD082A"/>
    <w:rsid w:val="00AE0848"/>
    <w:rsid w:val="00AE4B82"/>
    <w:rsid w:val="00AE66B5"/>
    <w:rsid w:val="00AE726B"/>
    <w:rsid w:val="00AF067D"/>
    <w:rsid w:val="00AF2496"/>
    <w:rsid w:val="00AF3617"/>
    <w:rsid w:val="00AF49BE"/>
    <w:rsid w:val="00AF67C1"/>
    <w:rsid w:val="00B00C29"/>
    <w:rsid w:val="00B02337"/>
    <w:rsid w:val="00B02C88"/>
    <w:rsid w:val="00B0334E"/>
    <w:rsid w:val="00B060A5"/>
    <w:rsid w:val="00B06175"/>
    <w:rsid w:val="00B07B40"/>
    <w:rsid w:val="00B07CA7"/>
    <w:rsid w:val="00B07E93"/>
    <w:rsid w:val="00B12687"/>
    <w:rsid w:val="00B12C76"/>
    <w:rsid w:val="00B133A3"/>
    <w:rsid w:val="00B13F13"/>
    <w:rsid w:val="00B142B2"/>
    <w:rsid w:val="00B15047"/>
    <w:rsid w:val="00B1511D"/>
    <w:rsid w:val="00B2022C"/>
    <w:rsid w:val="00B21126"/>
    <w:rsid w:val="00B21B95"/>
    <w:rsid w:val="00B22E2D"/>
    <w:rsid w:val="00B2310C"/>
    <w:rsid w:val="00B2736D"/>
    <w:rsid w:val="00B30116"/>
    <w:rsid w:val="00B3284F"/>
    <w:rsid w:val="00B337EB"/>
    <w:rsid w:val="00B345F4"/>
    <w:rsid w:val="00B34B27"/>
    <w:rsid w:val="00B401B5"/>
    <w:rsid w:val="00B44464"/>
    <w:rsid w:val="00B44C32"/>
    <w:rsid w:val="00B46A8F"/>
    <w:rsid w:val="00B47B7D"/>
    <w:rsid w:val="00B525CF"/>
    <w:rsid w:val="00B52C99"/>
    <w:rsid w:val="00B603F7"/>
    <w:rsid w:val="00B6106C"/>
    <w:rsid w:val="00B6186C"/>
    <w:rsid w:val="00B64224"/>
    <w:rsid w:val="00B644FE"/>
    <w:rsid w:val="00B6477B"/>
    <w:rsid w:val="00B66D00"/>
    <w:rsid w:val="00B6708B"/>
    <w:rsid w:val="00B71D47"/>
    <w:rsid w:val="00B72580"/>
    <w:rsid w:val="00B72768"/>
    <w:rsid w:val="00B72B8A"/>
    <w:rsid w:val="00B73BD8"/>
    <w:rsid w:val="00B76443"/>
    <w:rsid w:val="00B766A1"/>
    <w:rsid w:val="00B766F9"/>
    <w:rsid w:val="00B77D51"/>
    <w:rsid w:val="00B80386"/>
    <w:rsid w:val="00B81899"/>
    <w:rsid w:val="00B865A6"/>
    <w:rsid w:val="00B87D91"/>
    <w:rsid w:val="00B904F4"/>
    <w:rsid w:val="00B92061"/>
    <w:rsid w:val="00B92E5A"/>
    <w:rsid w:val="00B94E92"/>
    <w:rsid w:val="00B96A4A"/>
    <w:rsid w:val="00B96DE6"/>
    <w:rsid w:val="00B974BE"/>
    <w:rsid w:val="00B978D5"/>
    <w:rsid w:val="00BA041A"/>
    <w:rsid w:val="00BA1DE3"/>
    <w:rsid w:val="00BA3012"/>
    <w:rsid w:val="00BA75DC"/>
    <w:rsid w:val="00BB1053"/>
    <w:rsid w:val="00BB15B2"/>
    <w:rsid w:val="00BB2308"/>
    <w:rsid w:val="00BB286C"/>
    <w:rsid w:val="00BB39A1"/>
    <w:rsid w:val="00BB39F6"/>
    <w:rsid w:val="00BB4A3D"/>
    <w:rsid w:val="00BC0CAC"/>
    <w:rsid w:val="00BC1D28"/>
    <w:rsid w:val="00BC289E"/>
    <w:rsid w:val="00BC486D"/>
    <w:rsid w:val="00BC48AC"/>
    <w:rsid w:val="00BC5AC0"/>
    <w:rsid w:val="00BC70F3"/>
    <w:rsid w:val="00BD17C7"/>
    <w:rsid w:val="00BD1B4C"/>
    <w:rsid w:val="00BD1C18"/>
    <w:rsid w:val="00BD2F2D"/>
    <w:rsid w:val="00BD3603"/>
    <w:rsid w:val="00BD4861"/>
    <w:rsid w:val="00BD4ACF"/>
    <w:rsid w:val="00BD51EB"/>
    <w:rsid w:val="00BD6603"/>
    <w:rsid w:val="00BE00D6"/>
    <w:rsid w:val="00BE70E0"/>
    <w:rsid w:val="00BE7798"/>
    <w:rsid w:val="00BE7941"/>
    <w:rsid w:val="00BF3585"/>
    <w:rsid w:val="00BF7D94"/>
    <w:rsid w:val="00BF7E63"/>
    <w:rsid w:val="00C040C0"/>
    <w:rsid w:val="00C04E51"/>
    <w:rsid w:val="00C0604E"/>
    <w:rsid w:val="00C06889"/>
    <w:rsid w:val="00C06F62"/>
    <w:rsid w:val="00C11832"/>
    <w:rsid w:val="00C12F8A"/>
    <w:rsid w:val="00C1550A"/>
    <w:rsid w:val="00C16C00"/>
    <w:rsid w:val="00C20048"/>
    <w:rsid w:val="00C2021C"/>
    <w:rsid w:val="00C214D8"/>
    <w:rsid w:val="00C220F0"/>
    <w:rsid w:val="00C23140"/>
    <w:rsid w:val="00C23AFA"/>
    <w:rsid w:val="00C25414"/>
    <w:rsid w:val="00C265EC"/>
    <w:rsid w:val="00C26F65"/>
    <w:rsid w:val="00C27033"/>
    <w:rsid w:val="00C27703"/>
    <w:rsid w:val="00C3036C"/>
    <w:rsid w:val="00C3038C"/>
    <w:rsid w:val="00C30EB6"/>
    <w:rsid w:val="00C3189A"/>
    <w:rsid w:val="00C31A74"/>
    <w:rsid w:val="00C325AC"/>
    <w:rsid w:val="00C32C1D"/>
    <w:rsid w:val="00C34328"/>
    <w:rsid w:val="00C3474D"/>
    <w:rsid w:val="00C3564A"/>
    <w:rsid w:val="00C3655D"/>
    <w:rsid w:val="00C36668"/>
    <w:rsid w:val="00C4047A"/>
    <w:rsid w:val="00C45F6B"/>
    <w:rsid w:val="00C51447"/>
    <w:rsid w:val="00C537C7"/>
    <w:rsid w:val="00C53BF5"/>
    <w:rsid w:val="00C5513D"/>
    <w:rsid w:val="00C5561A"/>
    <w:rsid w:val="00C557BE"/>
    <w:rsid w:val="00C55B9F"/>
    <w:rsid w:val="00C5697B"/>
    <w:rsid w:val="00C56D6F"/>
    <w:rsid w:val="00C60699"/>
    <w:rsid w:val="00C60AB9"/>
    <w:rsid w:val="00C61D2B"/>
    <w:rsid w:val="00C61FB5"/>
    <w:rsid w:val="00C62B71"/>
    <w:rsid w:val="00C64215"/>
    <w:rsid w:val="00C64846"/>
    <w:rsid w:val="00C67651"/>
    <w:rsid w:val="00C679DF"/>
    <w:rsid w:val="00C67AE7"/>
    <w:rsid w:val="00C73873"/>
    <w:rsid w:val="00C7447D"/>
    <w:rsid w:val="00C753C2"/>
    <w:rsid w:val="00C76747"/>
    <w:rsid w:val="00C8153D"/>
    <w:rsid w:val="00C82FC3"/>
    <w:rsid w:val="00C86AF5"/>
    <w:rsid w:val="00C90ADF"/>
    <w:rsid w:val="00C91FCF"/>
    <w:rsid w:val="00C925D1"/>
    <w:rsid w:val="00C946BA"/>
    <w:rsid w:val="00C95187"/>
    <w:rsid w:val="00C95572"/>
    <w:rsid w:val="00C95CE2"/>
    <w:rsid w:val="00C960AC"/>
    <w:rsid w:val="00C97860"/>
    <w:rsid w:val="00CA0F9D"/>
    <w:rsid w:val="00CA169F"/>
    <w:rsid w:val="00CA3152"/>
    <w:rsid w:val="00CA3206"/>
    <w:rsid w:val="00CA339B"/>
    <w:rsid w:val="00CA71F3"/>
    <w:rsid w:val="00CA75E3"/>
    <w:rsid w:val="00CB3A4E"/>
    <w:rsid w:val="00CB3CD2"/>
    <w:rsid w:val="00CB68FB"/>
    <w:rsid w:val="00CB726C"/>
    <w:rsid w:val="00CC1F76"/>
    <w:rsid w:val="00CC404E"/>
    <w:rsid w:val="00CC4840"/>
    <w:rsid w:val="00CC50B7"/>
    <w:rsid w:val="00CC5477"/>
    <w:rsid w:val="00CC5865"/>
    <w:rsid w:val="00CD3407"/>
    <w:rsid w:val="00CD3D8B"/>
    <w:rsid w:val="00CD45EE"/>
    <w:rsid w:val="00CD498E"/>
    <w:rsid w:val="00CD5332"/>
    <w:rsid w:val="00CD61EE"/>
    <w:rsid w:val="00CD71F0"/>
    <w:rsid w:val="00CD78A4"/>
    <w:rsid w:val="00CE00CF"/>
    <w:rsid w:val="00CE0ECB"/>
    <w:rsid w:val="00CE21BC"/>
    <w:rsid w:val="00CE3C86"/>
    <w:rsid w:val="00CE4158"/>
    <w:rsid w:val="00CE4C7B"/>
    <w:rsid w:val="00CE623F"/>
    <w:rsid w:val="00CE704E"/>
    <w:rsid w:val="00CE7FF7"/>
    <w:rsid w:val="00CF0D1D"/>
    <w:rsid w:val="00CF3457"/>
    <w:rsid w:val="00CF5E54"/>
    <w:rsid w:val="00CF72A6"/>
    <w:rsid w:val="00CF7851"/>
    <w:rsid w:val="00D00F5C"/>
    <w:rsid w:val="00D00F71"/>
    <w:rsid w:val="00D05FCB"/>
    <w:rsid w:val="00D1014C"/>
    <w:rsid w:val="00D109A0"/>
    <w:rsid w:val="00D10B77"/>
    <w:rsid w:val="00D116A5"/>
    <w:rsid w:val="00D117A7"/>
    <w:rsid w:val="00D11C19"/>
    <w:rsid w:val="00D1233A"/>
    <w:rsid w:val="00D123CF"/>
    <w:rsid w:val="00D132F2"/>
    <w:rsid w:val="00D16490"/>
    <w:rsid w:val="00D2471C"/>
    <w:rsid w:val="00D27007"/>
    <w:rsid w:val="00D27238"/>
    <w:rsid w:val="00D2751D"/>
    <w:rsid w:val="00D27830"/>
    <w:rsid w:val="00D30F51"/>
    <w:rsid w:val="00D330D5"/>
    <w:rsid w:val="00D33E38"/>
    <w:rsid w:val="00D35738"/>
    <w:rsid w:val="00D36121"/>
    <w:rsid w:val="00D36B9B"/>
    <w:rsid w:val="00D36D2D"/>
    <w:rsid w:val="00D45280"/>
    <w:rsid w:val="00D46C96"/>
    <w:rsid w:val="00D51991"/>
    <w:rsid w:val="00D5370E"/>
    <w:rsid w:val="00D537D8"/>
    <w:rsid w:val="00D55E66"/>
    <w:rsid w:val="00D57214"/>
    <w:rsid w:val="00D60E75"/>
    <w:rsid w:val="00D618C8"/>
    <w:rsid w:val="00D620BB"/>
    <w:rsid w:val="00D63AC0"/>
    <w:rsid w:val="00D64585"/>
    <w:rsid w:val="00D65768"/>
    <w:rsid w:val="00D65F8D"/>
    <w:rsid w:val="00D700B2"/>
    <w:rsid w:val="00D70DF4"/>
    <w:rsid w:val="00D733E4"/>
    <w:rsid w:val="00D73441"/>
    <w:rsid w:val="00D74968"/>
    <w:rsid w:val="00D753B5"/>
    <w:rsid w:val="00D75E13"/>
    <w:rsid w:val="00D76244"/>
    <w:rsid w:val="00D77DA7"/>
    <w:rsid w:val="00D80E32"/>
    <w:rsid w:val="00D83CFE"/>
    <w:rsid w:val="00D83D1F"/>
    <w:rsid w:val="00D849C5"/>
    <w:rsid w:val="00D877E5"/>
    <w:rsid w:val="00D9001F"/>
    <w:rsid w:val="00D919F6"/>
    <w:rsid w:val="00D92478"/>
    <w:rsid w:val="00D931F7"/>
    <w:rsid w:val="00D933D8"/>
    <w:rsid w:val="00D964D5"/>
    <w:rsid w:val="00D97AB1"/>
    <w:rsid w:val="00D97C45"/>
    <w:rsid w:val="00D97E63"/>
    <w:rsid w:val="00DA3274"/>
    <w:rsid w:val="00DA4D33"/>
    <w:rsid w:val="00DA5763"/>
    <w:rsid w:val="00DA5B6D"/>
    <w:rsid w:val="00DB113F"/>
    <w:rsid w:val="00DB3375"/>
    <w:rsid w:val="00DB3C5B"/>
    <w:rsid w:val="00DB63C5"/>
    <w:rsid w:val="00DB65AD"/>
    <w:rsid w:val="00DB6D6A"/>
    <w:rsid w:val="00DC0679"/>
    <w:rsid w:val="00DC0E8D"/>
    <w:rsid w:val="00DC46AC"/>
    <w:rsid w:val="00DC46B5"/>
    <w:rsid w:val="00DC4E09"/>
    <w:rsid w:val="00DC4E29"/>
    <w:rsid w:val="00DC6C02"/>
    <w:rsid w:val="00DD049D"/>
    <w:rsid w:val="00DD17F4"/>
    <w:rsid w:val="00DD203E"/>
    <w:rsid w:val="00DD225C"/>
    <w:rsid w:val="00DD24B5"/>
    <w:rsid w:val="00DD7701"/>
    <w:rsid w:val="00DD7E1C"/>
    <w:rsid w:val="00DE17ED"/>
    <w:rsid w:val="00DE304E"/>
    <w:rsid w:val="00DE38FC"/>
    <w:rsid w:val="00DE5186"/>
    <w:rsid w:val="00DE5388"/>
    <w:rsid w:val="00DE5ABF"/>
    <w:rsid w:val="00DE5BD1"/>
    <w:rsid w:val="00DE676F"/>
    <w:rsid w:val="00DF0D56"/>
    <w:rsid w:val="00DF1033"/>
    <w:rsid w:val="00DF16E0"/>
    <w:rsid w:val="00DF1EA9"/>
    <w:rsid w:val="00DF1EBA"/>
    <w:rsid w:val="00DF2B3D"/>
    <w:rsid w:val="00DF2C13"/>
    <w:rsid w:val="00DF3354"/>
    <w:rsid w:val="00DF3B5D"/>
    <w:rsid w:val="00DF3B94"/>
    <w:rsid w:val="00DF501C"/>
    <w:rsid w:val="00DF797F"/>
    <w:rsid w:val="00E0118E"/>
    <w:rsid w:val="00E03E1E"/>
    <w:rsid w:val="00E059F9"/>
    <w:rsid w:val="00E10172"/>
    <w:rsid w:val="00E116CA"/>
    <w:rsid w:val="00E1201F"/>
    <w:rsid w:val="00E12FEC"/>
    <w:rsid w:val="00E140DB"/>
    <w:rsid w:val="00E1435C"/>
    <w:rsid w:val="00E14472"/>
    <w:rsid w:val="00E173C0"/>
    <w:rsid w:val="00E22563"/>
    <w:rsid w:val="00E25E57"/>
    <w:rsid w:val="00E2629C"/>
    <w:rsid w:val="00E27847"/>
    <w:rsid w:val="00E35583"/>
    <w:rsid w:val="00E355B3"/>
    <w:rsid w:val="00E37AD0"/>
    <w:rsid w:val="00E40CF4"/>
    <w:rsid w:val="00E40E6B"/>
    <w:rsid w:val="00E42F88"/>
    <w:rsid w:val="00E441C9"/>
    <w:rsid w:val="00E45941"/>
    <w:rsid w:val="00E46AA8"/>
    <w:rsid w:val="00E507A9"/>
    <w:rsid w:val="00E528C0"/>
    <w:rsid w:val="00E52DE1"/>
    <w:rsid w:val="00E53D5B"/>
    <w:rsid w:val="00E55198"/>
    <w:rsid w:val="00E5522A"/>
    <w:rsid w:val="00E553C0"/>
    <w:rsid w:val="00E57BF9"/>
    <w:rsid w:val="00E60009"/>
    <w:rsid w:val="00E61AF6"/>
    <w:rsid w:val="00E61C6D"/>
    <w:rsid w:val="00E628F9"/>
    <w:rsid w:val="00E62C8C"/>
    <w:rsid w:val="00E63481"/>
    <w:rsid w:val="00E644A7"/>
    <w:rsid w:val="00E710A8"/>
    <w:rsid w:val="00E72401"/>
    <w:rsid w:val="00E73880"/>
    <w:rsid w:val="00E73DDD"/>
    <w:rsid w:val="00E74BC1"/>
    <w:rsid w:val="00E7592C"/>
    <w:rsid w:val="00E766AA"/>
    <w:rsid w:val="00E8188C"/>
    <w:rsid w:val="00E82AF8"/>
    <w:rsid w:val="00E83ED2"/>
    <w:rsid w:val="00E85897"/>
    <w:rsid w:val="00E85C30"/>
    <w:rsid w:val="00E87B3C"/>
    <w:rsid w:val="00E90A04"/>
    <w:rsid w:val="00E91A82"/>
    <w:rsid w:val="00E91C5B"/>
    <w:rsid w:val="00E9345A"/>
    <w:rsid w:val="00E957D2"/>
    <w:rsid w:val="00E96017"/>
    <w:rsid w:val="00E97BE7"/>
    <w:rsid w:val="00EA2B46"/>
    <w:rsid w:val="00EA7FA9"/>
    <w:rsid w:val="00EB0F69"/>
    <w:rsid w:val="00EB3225"/>
    <w:rsid w:val="00EB40D2"/>
    <w:rsid w:val="00EB5E5A"/>
    <w:rsid w:val="00EC1168"/>
    <w:rsid w:val="00EC1586"/>
    <w:rsid w:val="00EC1F59"/>
    <w:rsid w:val="00EC269A"/>
    <w:rsid w:val="00ED1477"/>
    <w:rsid w:val="00ED15AF"/>
    <w:rsid w:val="00ED1B4F"/>
    <w:rsid w:val="00ED2471"/>
    <w:rsid w:val="00ED2BD5"/>
    <w:rsid w:val="00ED489E"/>
    <w:rsid w:val="00ED741B"/>
    <w:rsid w:val="00EE0CFE"/>
    <w:rsid w:val="00EE1073"/>
    <w:rsid w:val="00EE1B27"/>
    <w:rsid w:val="00EE1F55"/>
    <w:rsid w:val="00EE328B"/>
    <w:rsid w:val="00EE3E5C"/>
    <w:rsid w:val="00EE4133"/>
    <w:rsid w:val="00EE455E"/>
    <w:rsid w:val="00EE4704"/>
    <w:rsid w:val="00EE5F05"/>
    <w:rsid w:val="00EE7BC7"/>
    <w:rsid w:val="00EE7C1B"/>
    <w:rsid w:val="00EF2132"/>
    <w:rsid w:val="00EF506F"/>
    <w:rsid w:val="00EF5169"/>
    <w:rsid w:val="00EF6B94"/>
    <w:rsid w:val="00F00828"/>
    <w:rsid w:val="00F03F26"/>
    <w:rsid w:val="00F055BA"/>
    <w:rsid w:val="00F05BFC"/>
    <w:rsid w:val="00F068EF"/>
    <w:rsid w:val="00F078C9"/>
    <w:rsid w:val="00F10483"/>
    <w:rsid w:val="00F12A6B"/>
    <w:rsid w:val="00F13780"/>
    <w:rsid w:val="00F13B03"/>
    <w:rsid w:val="00F13C49"/>
    <w:rsid w:val="00F16428"/>
    <w:rsid w:val="00F16E43"/>
    <w:rsid w:val="00F20806"/>
    <w:rsid w:val="00F2142A"/>
    <w:rsid w:val="00F241AD"/>
    <w:rsid w:val="00F242BE"/>
    <w:rsid w:val="00F2476D"/>
    <w:rsid w:val="00F27EEC"/>
    <w:rsid w:val="00F324E4"/>
    <w:rsid w:val="00F32920"/>
    <w:rsid w:val="00F3635C"/>
    <w:rsid w:val="00F36BA8"/>
    <w:rsid w:val="00F4039C"/>
    <w:rsid w:val="00F41A26"/>
    <w:rsid w:val="00F42F72"/>
    <w:rsid w:val="00F44E69"/>
    <w:rsid w:val="00F45195"/>
    <w:rsid w:val="00F455A1"/>
    <w:rsid w:val="00F46134"/>
    <w:rsid w:val="00F46808"/>
    <w:rsid w:val="00F46ACC"/>
    <w:rsid w:val="00F47099"/>
    <w:rsid w:val="00F47FDF"/>
    <w:rsid w:val="00F509FA"/>
    <w:rsid w:val="00F52236"/>
    <w:rsid w:val="00F54F59"/>
    <w:rsid w:val="00F5536A"/>
    <w:rsid w:val="00F57D70"/>
    <w:rsid w:val="00F60855"/>
    <w:rsid w:val="00F616C8"/>
    <w:rsid w:val="00F63C78"/>
    <w:rsid w:val="00F64A68"/>
    <w:rsid w:val="00F70613"/>
    <w:rsid w:val="00F70D5F"/>
    <w:rsid w:val="00F710D3"/>
    <w:rsid w:val="00F72904"/>
    <w:rsid w:val="00F739A5"/>
    <w:rsid w:val="00F73C93"/>
    <w:rsid w:val="00F73E82"/>
    <w:rsid w:val="00F741D5"/>
    <w:rsid w:val="00F779B0"/>
    <w:rsid w:val="00F77A61"/>
    <w:rsid w:val="00F77C5B"/>
    <w:rsid w:val="00F81F89"/>
    <w:rsid w:val="00F824AF"/>
    <w:rsid w:val="00F83899"/>
    <w:rsid w:val="00F83DC4"/>
    <w:rsid w:val="00F846B3"/>
    <w:rsid w:val="00F850A3"/>
    <w:rsid w:val="00F8517D"/>
    <w:rsid w:val="00F9143A"/>
    <w:rsid w:val="00F9309F"/>
    <w:rsid w:val="00F95732"/>
    <w:rsid w:val="00F9586A"/>
    <w:rsid w:val="00F976E5"/>
    <w:rsid w:val="00FA1E3C"/>
    <w:rsid w:val="00FA49B5"/>
    <w:rsid w:val="00FA5526"/>
    <w:rsid w:val="00FA567C"/>
    <w:rsid w:val="00FB26CF"/>
    <w:rsid w:val="00FB3D2B"/>
    <w:rsid w:val="00FB5262"/>
    <w:rsid w:val="00FB55A9"/>
    <w:rsid w:val="00FB6808"/>
    <w:rsid w:val="00FB72BB"/>
    <w:rsid w:val="00FC10C8"/>
    <w:rsid w:val="00FC1902"/>
    <w:rsid w:val="00FC6FCE"/>
    <w:rsid w:val="00FC7F95"/>
    <w:rsid w:val="00FD0A74"/>
    <w:rsid w:val="00FD1F7F"/>
    <w:rsid w:val="00FD5B59"/>
    <w:rsid w:val="00FD5CE7"/>
    <w:rsid w:val="00FD5FC3"/>
    <w:rsid w:val="00FE0EC5"/>
    <w:rsid w:val="00FE1AE7"/>
    <w:rsid w:val="00FE1D29"/>
    <w:rsid w:val="00FE6E23"/>
    <w:rsid w:val="00FF2375"/>
    <w:rsid w:val="00FF267F"/>
    <w:rsid w:val="00FF7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58497B"/>
  <w15:chartTrackingRefBased/>
  <w15:docId w15:val="{32230F9C-6488-41AF-8707-BBC827940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43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0E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0E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0E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0E75"/>
    <w:rPr>
      <w:sz w:val="18"/>
      <w:szCs w:val="18"/>
    </w:rPr>
  </w:style>
  <w:style w:type="character" w:styleId="a7">
    <w:name w:val="Hyperlink"/>
    <w:basedOn w:val="a0"/>
    <w:uiPriority w:val="99"/>
    <w:unhideWhenUsed/>
    <w:rsid w:val="00423AE1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423AE1"/>
    <w:rPr>
      <w:color w:val="605E5C"/>
      <w:shd w:val="clear" w:color="auto" w:fill="E1DFDD"/>
    </w:rPr>
  </w:style>
  <w:style w:type="character" w:customStyle="1" w:styleId="a9">
    <w:name w:val="批注文字 字符"/>
    <w:basedOn w:val="a0"/>
    <w:link w:val="aa"/>
    <w:uiPriority w:val="99"/>
    <w:rsid w:val="00EC1F59"/>
    <w:rPr>
      <w:rFonts w:ascii="等线" w:eastAsia="等线" w:hAnsi="等线" w:cs="宋体"/>
    </w:rPr>
  </w:style>
  <w:style w:type="paragraph" w:styleId="aa">
    <w:name w:val="annotation text"/>
    <w:basedOn w:val="a"/>
    <w:link w:val="a9"/>
    <w:uiPriority w:val="99"/>
    <w:rsid w:val="00EC1F59"/>
    <w:pPr>
      <w:jc w:val="left"/>
    </w:pPr>
    <w:rPr>
      <w:rFonts w:ascii="等线" w:eastAsia="等线" w:hAnsi="等线" w:cs="宋体"/>
    </w:rPr>
  </w:style>
  <w:style w:type="character" w:customStyle="1" w:styleId="ab">
    <w:name w:val="批注主题 字符"/>
    <w:basedOn w:val="a9"/>
    <w:link w:val="ac"/>
    <w:uiPriority w:val="99"/>
    <w:rsid w:val="00EC1F59"/>
    <w:rPr>
      <w:rFonts w:ascii="等线" w:eastAsia="等线" w:hAnsi="等线" w:cs="宋体"/>
      <w:b/>
      <w:bCs/>
    </w:rPr>
  </w:style>
  <w:style w:type="paragraph" w:styleId="ac">
    <w:name w:val="annotation subject"/>
    <w:basedOn w:val="aa"/>
    <w:next w:val="aa"/>
    <w:link w:val="ab"/>
    <w:uiPriority w:val="99"/>
    <w:rsid w:val="00EC1F59"/>
    <w:rPr>
      <w:b/>
      <w:bCs/>
    </w:rPr>
  </w:style>
  <w:style w:type="paragraph" w:styleId="ad">
    <w:name w:val="Normal (Web)"/>
    <w:basedOn w:val="a"/>
    <w:uiPriority w:val="99"/>
    <w:semiHidden/>
    <w:unhideWhenUsed/>
    <w:rsid w:val="0016704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qFormat/>
    <w:rsid w:val="00DE5388"/>
    <w:rPr>
      <w:rFonts w:ascii="VnnhbpAdvTT3713a231" w:hAnsi="VnnhbpAdvTT3713a231" w:hint="default"/>
      <w:color w:val="131413"/>
      <w:sz w:val="20"/>
      <w:szCs w:val="20"/>
    </w:rPr>
  </w:style>
  <w:style w:type="paragraph" w:styleId="ae">
    <w:name w:val="Revision"/>
    <w:hidden/>
    <w:uiPriority w:val="99"/>
    <w:semiHidden/>
    <w:rsid w:val="00DF0D56"/>
  </w:style>
  <w:style w:type="character" w:styleId="af">
    <w:name w:val="annotation reference"/>
    <w:basedOn w:val="a0"/>
    <w:uiPriority w:val="99"/>
    <w:semiHidden/>
    <w:unhideWhenUsed/>
    <w:rsid w:val="001B464C"/>
    <w:rPr>
      <w:sz w:val="21"/>
      <w:szCs w:val="21"/>
    </w:rPr>
  </w:style>
  <w:style w:type="paragraph" w:styleId="af0">
    <w:name w:val="Subtitle"/>
    <w:basedOn w:val="a"/>
    <w:next w:val="a"/>
    <w:link w:val="af1"/>
    <w:uiPriority w:val="11"/>
    <w:qFormat/>
    <w:rsid w:val="008949D0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f1">
    <w:name w:val="副标题 字符"/>
    <w:basedOn w:val="a0"/>
    <w:link w:val="af0"/>
    <w:uiPriority w:val="11"/>
    <w:rsid w:val="008949D0"/>
    <w:rPr>
      <w:b/>
      <w:bCs/>
      <w:kern w:val="28"/>
      <w:sz w:val="32"/>
      <w:szCs w:val="32"/>
    </w:rPr>
  </w:style>
  <w:style w:type="paragraph" w:styleId="af2">
    <w:name w:val="List Paragraph"/>
    <w:basedOn w:val="a"/>
    <w:uiPriority w:val="34"/>
    <w:qFormat/>
    <w:rsid w:val="008F058A"/>
    <w:pPr>
      <w:ind w:firstLineChars="200" w:firstLine="420"/>
    </w:pPr>
  </w:style>
  <w:style w:type="character" w:styleId="af3">
    <w:name w:val="line number"/>
    <w:basedOn w:val="a0"/>
    <w:uiPriority w:val="99"/>
    <w:semiHidden/>
    <w:unhideWhenUsed/>
    <w:rsid w:val="001145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7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2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4767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6639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2132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4497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6536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4126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883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3212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23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8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5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390917-6025-47C8-B3B2-2ABD7CCC62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01</Words>
  <Characters>2286</Characters>
  <Application>Microsoft Office Word</Application>
  <DocSecurity>0</DocSecurity>
  <Lines>19</Lines>
  <Paragraphs>5</Paragraphs>
  <ScaleCrop>false</ScaleCrop>
  <Company/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明 欧阳</dc:creator>
  <cp:keywords/>
  <dc:description/>
  <cp:lastModifiedBy>志明 欧阳</cp:lastModifiedBy>
  <cp:revision>23</cp:revision>
  <cp:lastPrinted>2022-01-23T15:39:00Z</cp:lastPrinted>
  <dcterms:created xsi:type="dcterms:W3CDTF">2022-02-18T02:40:00Z</dcterms:created>
  <dcterms:modified xsi:type="dcterms:W3CDTF">2022-02-23T01:50:00Z</dcterms:modified>
</cp:coreProperties>
</file>